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F1CB31" w14:textId="3070CDB3" w:rsidR="007B7C78" w:rsidRPr="00E90EF0" w:rsidRDefault="00631AF0">
      <w:r>
        <w:rPr>
          <w:b/>
          <w:bCs/>
        </w:rPr>
        <w:t xml:space="preserve">Supplementary </w:t>
      </w:r>
      <w:r w:rsidR="007B7C78" w:rsidRPr="00E90EF0">
        <w:rPr>
          <w:b/>
          <w:bCs/>
        </w:rPr>
        <w:t xml:space="preserve">Table </w:t>
      </w:r>
      <w:r>
        <w:rPr>
          <w:b/>
          <w:bCs/>
        </w:rPr>
        <w:t>2</w:t>
      </w:r>
      <w:r w:rsidR="007B7C78" w:rsidRPr="00E90EF0">
        <w:rPr>
          <w:b/>
          <w:bCs/>
        </w:rPr>
        <w:t xml:space="preserve">. </w:t>
      </w:r>
      <w:r w:rsidR="00BE1053" w:rsidRPr="00E90EF0">
        <w:t>A</w:t>
      </w:r>
      <w:r w:rsidR="00AE3B2A" w:rsidRPr="00E90EF0">
        <w:t>ssociations between delusions of thought interference, auditory-verbal hallucinations</w:t>
      </w:r>
      <w:r w:rsidR="00095F00" w:rsidRPr="00E90EF0">
        <w:t xml:space="preserve"> in childhood</w:t>
      </w:r>
      <w:r w:rsidR="00AE3B2A" w:rsidRPr="00E90EF0">
        <w:t xml:space="preserve"> and psychopathology outcomes at 24 years of age</w:t>
      </w:r>
      <w:r w:rsidR="001A447B" w:rsidRPr="00E90EF0">
        <w:t xml:space="preserve">, adjusted for </w:t>
      </w:r>
      <w:r w:rsidR="008540A3" w:rsidRPr="00E90EF0">
        <w:t>sex at birth</w:t>
      </w:r>
      <w:r w:rsidR="00D93211" w:rsidRPr="00E90EF0">
        <w:t>, experiences</w:t>
      </w:r>
      <w:r w:rsidR="001D0060" w:rsidRPr="00E90EF0">
        <w:t xml:space="preserve"> induced by sleep, fever and substance use</w:t>
      </w:r>
      <w:r w:rsidR="00D93211" w:rsidRPr="00E90EF0">
        <w:t xml:space="preserve">, </w:t>
      </w:r>
      <w:r w:rsidR="00DB766F" w:rsidRPr="00E90EF0">
        <w:t>and distress</w:t>
      </w:r>
      <w:r w:rsidR="00D9428B" w:rsidRPr="00E90EF0">
        <w:t xml:space="preserve"> associated with psychopathology</w:t>
      </w:r>
      <w:r w:rsidR="00AE3B2A" w:rsidRPr="00E90EF0">
        <w:t>. OR, odds ratio</w:t>
      </w:r>
      <w:r w:rsidR="00E142F7" w:rsidRPr="00E90EF0">
        <w:t>; CI, confidence interval</w:t>
      </w:r>
      <w:r w:rsidR="00AE3B2A" w:rsidRPr="00E90EF0">
        <w:t>.</w:t>
      </w:r>
    </w:p>
    <w:tbl>
      <w:tblPr>
        <w:tblStyle w:val="LightShading-Accent1"/>
        <w:tblW w:w="15596" w:type="dxa"/>
        <w:tblLook w:val="0660" w:firstRow="1" w:lastRow="1" w:firstColumn="0" w:lastColumn="0" w:noHBand="1" w:noVBand="1"/>
      </w:tblPr>
      <w:tblGrid>
        <w:gridCol w:w="1843"/>
        <w:gridCol w:w="1276"/>
        <w:gridCol w:w="1843"/>
        <w:gridCol w:w="1701"/>
        <w:gridCol w:w="1134"/>
        <w:gridCol w:w="1842"/>
        <w:gridCol w:w="1660"/>
        <w:gridCol w:w="982"/>
        <w:gridCol w:w="523"/>
        <w:gridCol w:w="895"/>
        <w:gridCol w:w="193"/>
        <w:gridCol w:w="1704"/>
      </w:tblGrid>
      <w:tr w:rsidR="00E90EF0" w:rsidRPr="00E90EF0" w14:paraId="6B5A0E3C" w14:textId="15A415FB" w:rsidTr="00D504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5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noWrap/>
          </w:tcPr>
          <w:p w14:paraId="700D08EA" w14:textId="100D63E3" w:rsidR="006470CD" w:rsidRPr="00E90EF0" w:rsidRDefault="006470CD" w:rsidP="006470CD">
            <w:pPr>
              <w:jc w:val="center"/>
              <w:rPr>
                <w:b w:val="0"/>
                <w:bCs w:val="0"/>
                <w:color w:val="auto"/>
              </w:rPr>
            </w:pPr>
            <w:r w:rsidRPr="00E90EF0">
              <w:rPr>
                <w:color w:val="auto"/>
              </w:rPr>
              <w:t>Variable</w:t>
            </w:r>
          </w:p>
        </w:tc>
        <w:tc>
          <w:tcPr>
            <w:tcW w:w="482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68CF218" w14:textId="77777777" w:rsidR="006470CD" w:rsidRPr="00E90EF0" w:rsidRDefault="006470CD" w:rsidP="006470CD">
            <w:pPr>
              <w:jc w:val="center"/>
              <w:rPr>
                <w:b w:val="0"/>
                <w:bCs w:val="0"/>
                <w:color w:val="auto"/>
              </w:rPr>
            </w:pPr>
            <w:r w:rsidRPr="00E90EF0">
              <w:rPr>
                <w:color w:val="auto"/>
              </w:rPr>
              <w:t>Delusions of control at 24 years of age</w:t>
            </w:r>
          </w:p>
          <w:p w14:paraId="5EA1A5CD" w14:textId="77777777" w:rsidR="006470CD" w:rsidRPr="00E90EF0" w:rsidRDefault="006470CD" w:rsidP="006470CD">
            <w:pPr>
              <w:rPr>
                <w:b w:val="0"/>
                <w:bCs w:val="0"/>
                <w:color w:val="auto"/>
              </w:rPr>
            </w:pPr>
          </w:p>
          <w:p w14:paraId="1D41E275" w14:textId="1DE7056F" w:rsidR="006470CD" w:rsidRPr="00E90EF0" w:rsidRDefault="006470CD" w:rsidP="006470CD">
            <w:pPr>
              <w:jc w:val="center"/>
              <w:rPr>
                <w:color w:val="auto"/>
              </w:rPr>
            </w:pPr>
          </w:p>
        </w:tc>
        <w:tc>
          <w:tcPr>
            <w:tcW w:w="463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474DB3E" w14:textId="4DD7C24B" w:rsidR="006470CD" w:rsidRPr="00E90EF0" w:rsidRDefault="00095F00" w:rsidP="006470CD">
            <w:pPr>
              <w:jc w:val="center"/>
              <w:rPr>
                <w:b w:val="0"/>
                <w:bCs w:val="0"/>
                <w:color w:val="auto"/>
              </w:rPr>
            </w:pPr>
            <w:r w:rsidRPr="00E90EF0">
              <w:rPr>
                <w:color w:val="auto"/>
              </w:rPr>
              <w:t>Auditory-verbal</w:t>
            </w:r>
            <w:r w:rsidR="006470CD" w:rsidRPr="00E90EF0">
              <w:rPr>
                <w:color w:val="auto"/>
              </w:rPr>
              <w:t xml:space="preserve"> hallucinations at 24 years of age</w:t>
            </w:r>
          </w:p>
          <w:p w14:paraId="620B856E" w14:textId="77777777" w:rsidR="006470CD" w:rsidRPr="00E90EF0" w:rsidRDefault="006470CD" w:rsidP="006470CD">
            <w:pPr>
              <w:rPr>
                <w:b w:val="0"/>
                <w:bCs w:val="0"/>
                <w:color w:val="auto"/>
              </w:rPr>
            </w:pPr>
          </w:p>
          <w:p w14:paraId="3E972722" w14:textId="4F870D9B" w:rsidR="006470CD" w:rsidRPr="00E90EF0" w:rsidRDefault="006470CD" w:rsidP="006470CD">
            <w:pPr>
              <w:jc w:val="center"/>
              <w:rPr>
                <w:color w:val="auto"/>
              </w:rPr>
            </w:pPr>
          </w:p>
        </w:tc>
        <w:tc>
          <w:tcPr>
            <w:tcW w:w="429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3C48790" w14:textId="692324F1" w:rsidR="006470CD" w:rsidRPr="00E90EF0" w:rsidRDefault="006470CD" w:rsidP="006470CD">
            <w:pPr>
              <w:jc w:val="center"/>
              <w:rPr>
                <w:b w:val="0"/>
                <w:bCs w:val="0"/>
                <w:color w:val="auto"/>
              </w:rPr>
            </w:pPr>
            <w:r w:rsidRPr="00E90EF0">
              <w:rPr>
                <w:color w:val="auto"/>
              </w:rPr>
              <w:t>Suicidal thoughts and behaviours at 24 years of age</w:t>
            </w:r>
          </w:p>
          <w:p w14:paraId="52EBE884" w14:textId="58ED5C17" w:rsidR="006470CD" w:rsidRPr="00E90EF0" w:rsidRDefault="006470CD" w:rsidP="006470CD">
            <w:pPr>
              <w:jc w:val="center"/>
              <w:rPr>
                <w:color w:val="auto"/>
              </w:rPr>
            </w:pPr>
          </w:p>
        </w:tc>
      </w:tr>
      <w:tr w:rsidR="00E90EF0" w:rsidRPr="00E90EF0" w14:paraId="0757665A" w14:textId="77777777" w:rsidTr="001B44C9">
        <w:trPr>
          <w:trHeight w:val="810"/>
        </w:trPr>
        <w:tc>
          <w:tcPr>
            <w:tcW w:w="1843" w:type="dxa"/>
            <w:vMerge/>
            <w:tcBorders>
              <w:bottom w:val="single" w:sz="4" w:space="0" w:color="auto"/>
            </w:tcBorders>
            <w:noWrap/>
          </w:tcPr>
          <w:p w14:paraId="46403EA6" w14:textId="77777777" w:rsidR="009C7F3F" w:rsidRPr="00E90EF0" w:rsidRDefault="009C7F3F" w:rsidP="009C7F3F">
            <w:pPr>
              <w:jc w:val="center"/>
              <w:rPr>
                <w:color w:val="auto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C479CC6" w14:textId="77777777" w:rsidR="009C7F3F" w:rsidRPr="00E90EF0" w:rsidRDefault="009C7F3F" w:rsidP="009C7F3F">
            <w:pPr>
              <w:jc w:val="center"/>
              <w:rPr>
                <w:b/>
                <w:bCs/>
                <w:color w:val="auto"/>
              </w:rPr>
            </w:pPr>
          </w:p>
          <w:p w14:paraId="29B04158" w14:textId="11AFA558" w:rsidR="009C7F3F" w:rsidRPr="00E90EF0" w:rsidRDefault="009C7F3F" w:rsidP="009C7F3F">
            <w:pPr>
              <w:jc w:val="center"/>
              <w:rPr>
                <w:rFonts w:cstheme="minorHAnsi"/>
                <w:color w:val="auto"/>
              </w:rPr>
            </w:pPr>
            <w:r w:rsidRPr="00E90EF0">
              <w:rPr>
                <w:rFonts w:cstheme="minorHAnsi"/>
                <w:color w:val="auto"/>
              </w:rPr>
              <w:t>β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C9DFC15" w14:textId="77777777" w:rsidR="009C7F3F" w:rsidRPr="00E90EF0" w:rsidRDefault="009C7F3F" w:rsidP="009C7F3F">
            <w:pPr>
              <w:jc w:val="center"/>
              <w:rPr>
                <w:b/>
                <w:bCs/>
                <w:color w:val="auto"/>
              </w:rPr>
            </w:pPr>
          </w:p>
          <w:p w14:paraId="69C79B0B" w14:textId="3AB9F56B" w:rsidR="009C7F3F" w:rsidRPr="00E90EF0" w:rsidRDefault="009C7F3F" w:rsidP="009C7F3F">
            <w:pPr>
              <w:jc w:val="center"/>
              <w:rPr>
                <w:b/>
                <w:bCs/>
                <w:color w:val="auto"/>
              </w:rPr>
            </w:pPr>
            <w:r w:rsidRPr="00E90EF0">
              <w:rPr>
                <w:color w:val="auto"/>
              </w:rPr>
              <w:t>P 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1712D62" w14:textId="77777777" w:rsidR="009C7F3F" w:rsidRPr="00E90EF0" w:rsidRDefault="009C7F3F" w:rsidP="009C7F3F">
            <w:pPr>
              <w:jc w:val="center"/>
              <w:rPr>
                <w:b/>
                <w:bCs/>
                <w:color w:val="auto"/>
              </w:rPr>
            </w:pPr>
          </w:p>
          <w:p w14:paraId="2993D92D" w14:textId="486EF766" w:rsidR="009C7F3F" w:rsidRPr="00E90EF0" w:rsidRDefault="009C7F3F" w:rsidP="009C7F3F">
            <w:pPr>
              <w:jc w:val="center"/>
              <w:rPr>
                <w:b/>
                <w:bCs/>
                <w:color w:val="auto"/>
              </w:rPr>
            </w:pPr>
            <w:r w:rsidRPr="00E90EF0">
              <w:rPr>
                <w:color w:val="auto"/>
              </w:rPr>
              <w:t>O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CD3721C" w14:textId="77777777" w:rsidR="009C7F3F" w:rsidRPr="00E90EF0" w:rsidRDefault="009C7F3F" w:rsidP="009C7F3F">
            <w:pPr>
              <w:jc w:val="center"/>
              <w:rPr>
                <w:b/>
                <w:bCs/>
                <w:color w:val="auto"/>
              </w:rPr>
            </w:pPr>
          </w:p>
          <w:p w14:paraId="27FF6792" w14:textId="46CD74D0" w:rsidR="009C7F3F" w:rsidRPr="00E90EF0" w:rsidRDefault="009C7F3F" w:rsidP="009C7F3F">
            <w:pPr>
              <w:jc w:val="center"/>
              <w:rPr>
                <w:color w:val="auto"/>
              </w:rPr>
            </w:pPr>
            <w:r w:rsidRPr="00E90EF0">
              <w:rPr>
                <w:rFonts w:cstheme="minorHAnsi"/>
                <w:color w:val="auto"/>
              </w:rPr>
              <w:t>β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541CCDFA" w14:textId="77777777" w:rsidR="009C7F3F" w:rsidRPr="00E90EF0" w:rsidRDefault="009C7F3F" w:rsidP="009C7F3F">
            <w:pPr>
              <w:jc w:val="center"/>
              <w:rPr>
                <w:b/>
                <w:bCs/>
                <w:color w:val="auto"/>
              </w:rPr>
            </w:pPr>
          </w:p>
          <w:p w14:paraId="0C3505D0" w14:textId="7016DE69" w:rsidR="009C7F3F" w:rsidRPr="00E90EF0" w:rsidRDefault="009C7F3F" w:rsidP="009C7F3F">
            <w:pPr>
              <w:jc w:val="center"/>
              <w:rPr>
                <w:b/>
                <w:bCs/>
                <w:color w:val="auto"/>
              </w:rPr>
            </w:pPr>
            <w:r w:rsidRPr="00E90EF0">
              <w:rPr>
                <w:color w:val="auto"/>
              </w:rPr>
              <w:t>P value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14:paraId="3EE23B5B" w14:textId="77777777" w:rsidR="009C7F3F" w:rsidRPr="00E90EF0" w:rsidRDefault="009C7F3F" w:rsidP="009C7F3F">
            <w:pPr>
              <w:jc w:val="center"/>
              <w:rPr>
                <w:b/>
                <w:bCs/>
                <w:color w:val="auto"/>
              </w:rPr>
            </w:pPr>
          </w:p>
          <w:p w14:paraId="692CB1C2" w14:textId="080BDBF1" w:rsidR="009C7F3F" w:rsidRPr="00E90EF0" w:rsidRDefault="009C7F3F" w:rsidP="009C7F3F">
            <w:pPr>
              <w:jc w:val="center"/>
              <w:rPr>
                <w:b/>
                <w:bCs/>
                <w:color w:val="auto"/>
              </w:rPr>
            </w:pPr>
            <w:r w:rsidRPr="00E90EF0">
              <w:rPr>
                <w:color w:val="auto"/>
              </w:rPr>
              <w:t>OR (95% CI)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</w:tcPr>
          <w:p w14:paraId="12E210E3" w14:textId="77777777" w:rsidR="009C7F3F" w:rsidRPr="00E90EF0" w:rsidRDefault="009C7F3F" w:rsidP="009C7F3F">
            <w:pPr>
              <w:jc w:val="center"/>
              <w:rPr>
                <w:b/>
                <w:bCs/>
                <w:color w:val="auto"/>
              </w:rPr>
            </w:pPr>
          </w:p>
          <w:p w14:paraId="72AC5E54" w14:textId="05AE8087" w:rsidR="009C7F3F" w:rsidRPr="00E90EF0" w:rsidRDefault="009C7F3F" w:rsidP="009C7F3F">
            <w:pPr>
              <w:jc w:val="center"/>
              <w:rPr>
                <w:color w:val="auto"/>
              </w:rPr>
            </w:pPr>
            <w:r w:rsidRPr="00E90EF0">
              <w:rPr>
                <w:rFonts w:cstheme="minorHAnsi"/>
                <w:color w:val="auto"/>
              </w:rPr>
              <w:t>β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CE42EC" w14:textId="77777777" w:rsidR="009C7F3F" w:rsidRPr="00E90EF0" w:rsidRDefault="009C7F3F" w:rsidP="009C7F3F">
            <w:pPr>
              <w:jc w:val="center"/>
              <w:rPr>
                <w:b/>
                <w:bCs/>
                <w:color w:val="auto"/>
              </w:rPr>
            </w:pPr>
          </w:p>
          <w:p w14:paraId="59ABAA36" w14:textId="5DEA273B" w:rsidR="009C7F3F" w:rsidRPr="00E90EF0" w:rsidRDefault="009C7F3F" w:rsidP="009C7F3F">
            <w:pPr>
              <w:jc w:val="center"/>
              <w:rPr>
                <w:b/>
                <w:bCs/>
                <w:color w:val="auto"/>
              </w:rPr>
            </w:pPr>
            <w:r w:rsidRPr="00E90EF0">
              <w:rPr>
                <w:color w:val="auto"/>
              </w:rPr>
              <w:t>P value</w:t>
            </w:r>
          </w:p>
        </w:tc>
        <w:tc>
          <w:tcPr>
            <w:tcW w:w="189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06EB61" w14:textId="77777777" w:rsidR="009C7F3F" w:rsidRPr="00E90EF0" w:rsidRDefault="009C7F3F" w:rsidP="009C7F3F">
            <w:pPr>
              <w:jc w:val="center"/>
              <w:rPr>
                <w:b/>
                <w:bCs/>
                <w:color w:val="auto"/>
              </w:rPr>
            </w:pPr>
          </w:p>
          <w:p w14:paraId="29ADB076" w14:textId="1B80CF91" w:rsidR="009C7F3F" w:rsidRPr="00E90EF0" w:rsidRDefault="009C7F3F" w:rsidP="009C7F3F">
            <w:pPr>
              <w:jc w:val="center"/>
              <w:rPr>
                <w:b/>
                <w:bCs/>
                <w:color w:val="auto"/>
              </w:rPr>
            </w:pPr>
            <w:r w:rsidRPr="00E90EF0">
              <w:rPr>
                <w:color w:val="auto"/>
              </w:rPr>
              <w:t>OR (95% CI)</w:t>
            </w:r>
          </w:p>
        </w:tc>
      </w:tr>
      <w:tr w:rsidR="00E90EF0" w:rsidRPr="00E90EF0" w14:paraId="1874F368" w14:textId="16E5BEA7" w:rsidTr="001B44C9">
        <w:tc>
          <w:tcPr>
            <w:tcW w:w="1843" w:type="dxa"/>
            <w:noWrap/>
          </w:tcPr>
          <w:p w14:paraId="107ACE4A" w14:textId="40EA8A91" w:rsidR="007F2923" w:rsidRPr="00E90EF0" w:rsidRDefault="007F2923" w:rsidP="006470CD">
            <w:pPr>
              <w:jc w:val="center"/>
              <w:rPr>
                <w:color w:val="auto"/>
              </w:rPr>
            </w:pPr>
            <w:r w:rsidRPr="00E90EF0">
              <w:rPr>
                <w:color w:val="auto"/>
              </w:rPr>
              <w:t>Delusions of thought</w:t>
            </w:r>
          </w:p>
          <w:p w14:paraId="10AA7B57" w14:textId="07BC14A5" w:rsidR="007F2923" w:rsidRPr="00E90EF0" w:rsidRDefault="007F2923" w:rsidP="006470CD">
            <w:pPr>
              <w:jc w:val="center"/>
              <w:rPr>
                <w:color w:val="auto"/>
              </w:rPr>
            </w:pPr>
            <w:r w:rsidRPr="00E90EF0">
              <w:rPr>
                <w:color w:val="auto"/>
              </w:rPr>
              <w:t>Interference</w:t>
            </w:r>
            <w:r w:rsidR="004C0D78" w:rsidRPr="00E90EF0">
              <w:rPr>
                <w:color w:val="auto"/>
              </w:rPr>
              <w:t>*</w:t>
            </w:r>
          </w:p>
        </w:tc>
        <w:tc>
          <w:tcPr>
            <w:tcW w:w="1276" w:type="dxa"/>
          </w:tcPr>
          <w:p w14:paraId="774A6D5A" w14:textId="330DD1FE" w:rsidR="007F2923" w:rsidRPr="00E90EF0" w:rsidRDefault="007F2923" w:rsidP="006470CD">
            <w:pPr>
              <w:pStyle w:val="DecimalAligned"/>
              <w:jc w:val="center"/>
              <w:rPr>
                <w:color w:val="auto"/>
              </w:rPr>
            </w:pPr>
          </w:p>
        </w:tc>
        <w:tc>
          <w:tcPr>
            <w:tcW w:w="1843" w:type="dxa"/>
          </w:tcPr>
          <w:p w14:paraId="3A7DF6AF" w14:textId="77777777" w:rsidR="007F2923" w:rsidRPr="00E90EF0" w:rsidRDefault="007F2923" w:rsidP="006470CD">
            <w:pPr>
              <w:pStyle w:val="DecimalAligned"/>
              <w:jc w:val="center"/>
              <w:rPr>
                <w:color w:val="auto"/>
              </w:rPr>
            </w:pPr>
          </w:p>
        </w:tc>
        <w:tc>
          <w:tcPr>
            <w:tcW w:w="1701" w:type="dxa"/>
          </w:tcPr>
          <w:p w14:paraId="55495467" w14:textId="3DD1F3AD" w:rsidR="007F2923" w:rsidRPr="00E90EF0" w:rsidRDefault="007F2923" w:rsidP="006470CD">
            <w:pPr>
              <w:pStyle w:val="DecimalAligned"/>
              <w:jc w:val="center"/>
              <w:rPr>
                <w:color w:val="auto"/>
              </w:rPr>
            </w:pPr>
          </w:p>
        </w:tc>
        <w:tc>
          <w:tcPr>
            <w:tcW w:w="1134" w:type="dxa"/>
          </w:tcPr>
          <w:p w14:paraId="70F19895" w14:textId="34199A83" w:rsidR="007F2923" w:rsidRPr="00E90EF0" w:rsidRDefault="007F2923" w:rsidP="006470CD">
            <w:pPr>
              <w:pStyle w:val="DecimalAligned"/>
              <w:jc w:val="center"/>
              <w:rPr>
                <w:color w:val="auto"/>
              </w:rPr>
            </w:pPr>
          </w:p>
        </w:tc>
        <w:tc>
          <w:tcPr>
            <w:tcW w:w="1842" w:type="dxa"/>
          </w:tcPr>
          <w:p w14:paraId="389A7770" w14:textId="77777777" w:rsidR="007F2923" w:rsidRPr="00E90EF0" w:rsidRDefault="007F2923" w:rsidP="006470CD">
            <w:pPr>
              <w:pStyle w:val="DecimalAligned"/>
              <w:jc w:val="center"/>
              <w:rPr>
                <w:color w:val="auto"/>
              </w:rPr>
            </w:pPr>
          </w:p>
        </w:tc>
        <w:tc>
          <w:tcPr>
            <w:tcW w:w="1660" w:type="dxa"/>
          </w:tcPr>
          <w:p w14:paraId="55B8D9E0" w14:textId="414614D8" w:rsidR="007F2923" w:rsidRPr="00E90EF0" w:rsidRDefault="007F2923" w:rsidP="006470CD">
            <w:pPr>
              <w:pStyle w:val="DecimalAligned"/>
              <w:jc w:val="center"/>
              <w:rPr>
                <w:color w:val="auto"/>
              </w:rPr>
            </w:pPr>
          </w:p>
        </w:tc>
        <w:tc>
          <w:tcPr>
            <w:tcW w:w="1505" w:type="dxa"/>
            <w:gridSpan w:val="2"/>
          </w:tcPr>
          <w:p w14:paraId="7D521119" w14:textId="16A1BC13" w:rsidR="007F2923" w:rsidRPr="00E90EF0" w:rsidRDefault="007F2923" w:rsidP="006470CD">
            <w:pPr>
              <w:pStyle w:val="DecimalAligned"/>
              <w:jc w:val="center"/>
              <w:rPr>
                <w:color w:val="auto"/>
              </w:rPr>
            </w:pPr>
          </w:p>
        </w:tc>
        <w:tc>
          <w:tcPr>
            <w:tcW w:w="1088" w:type="dxa"/>
            <w:gridSpan w:val="2"/>
          </w:tcPr>
          <w:p w14:paraId="5066F294" w14:textId="29531106" w:rsidR="007F2923" w:rsidRPr="00E90EF0" w:rsidRDefault="007F2923" w:rsidP="006470CD">
            <w:pPr>
              <w:pStyle w:val="DecimalAligned"/>
              <w:jc w:val="center"/>
              <w:rPr>
                <w:color w:val="auto"/>
              </w:rPr>
            </w:pPr>
          </w:p>
        </w:tc>
        <w:tc>
          <w:tcPr>
            <w:tcW w:w="1704" w:type="dxa"/>
          </w:tcPr>
          <w:p w14:paraId="06CFD461" w14:textId="77777777" w:rsidR="007F2923" w:rsidRPr="00E90EF0" w:rsidRDefault="007F2923" w:rsidP="006470CD">
            <w:pPr>
              <w:pStyle w:val="DecimalAligned"/>
              <w:jc w:val="center"/>
              <w:rPr>
                <w:color w:val="auto"/>
              </w:rPr>
            </w:pPr>
          </w:p>
        </w:tc>
      </w:tr>
      <w:tr w:rsidR="00E90EF0" w:rsidRPr="00E90EF0" w14:paraId="3EFDC9A4" w14:textId="6E133A31" w:rsidTr="001B44C9">
        <w:tc>
          <w:tcPr>
            <w:tcW w:w="1843" w:type="dxa"/>
            <w:noWrap/>
          </w:tcPr>
          <w:p w14:paraId="59AA95E0" w14:textId="0E34D4CA" w:rsidR="007F2923" w:rsidRPr="00E90EF0" w:rsidRDefault="007F2923" w:rsidP="006470CD">
            <w:pPr>
              <w:jc w:val="center"/>
              <w:rPr>
                <w:color w:val="auto"/>
              </w:rPr>
            </w:pPr>
            <w:r w:rsidRPr="00E90EF0">
              <w:rPr>
                <w:color w:val="auto"/>
              </w:rPr>
              <w:t>11y 8m</w:t>
            </w:r>
          </w:p>
        </w:tc>
        <w:tc>
          <w:tcPr>
            <w:tcW w:w="1276" w:type="dxa"/>
          </w:tcPr>
          <w:p w14:paraId="00449BF4" w14:textId="230BC345" w:rsidR="007F2923" w:rsidRPr="00E90EF0" w:rsidRDefault="003A4401" w:rsidP="006470CD">
            <w:pPr>
              <w:pStyle w:val="DecimalAligned"/>
              <w:jc w:val="center"/>
              <w:rPr>
                <w:color w:val="auto"/>
              </w:rPr>
            </w:pPr>
            <w:r w:rsidRPr="00E90EF0">
              <w:rPr>
                <w:color w:val="auto"/>
              </w:rPr>
              <w:t>-1.297</w:t>
            </w:r>
          </w:p>
        </w:tc>
        <w:tc>
          <w:tcPr>
            <w:tcW w:w="1843" w:type="dxa"/>
          </w:tcPr>
          <w:p w14:paraId="52951EF8" w14:textId="48284725" w:rsidR="009D47AA" w:rsidRPr="00E90EF0" w:rsidRDefault="003A4401" w:rsidP="006470CD">
            <w:pPr>
              <w:pStyle w:val="DecimalAligned"/>
              <w:jc w:val="center"/>
              <w:rPr>
                <w:color w:val="auto"/>
              </w:rPr>
            </w:pPr>
            <w:r w:rsidRPr="00E90EF0">
              <w:rPr>
                <w:color w:val="auto"/>
              </w:rPr>
              <w:t>0.272</w:t>
            </w:r>
          </w:p>
        </w:tc>
        <w:tc>
          <w:tcPr>
            <w:tcW w:w="1701" w:type="dxa"/>
          </w:tcPr>
          <w:p w14:paraId="6D7986C2" w14:textId="32D01DE9" w:rsidR="007F2923" w:rsidRPr="00E90EF0" w:rsidRDefault="003A4401" w:rsidP="006470CD">
            <w:pPr>
              <w:pStyle w:val="DecimalAligned"/>
              <w:jc w:val="center"/>
              <w:rPr>
                <w:color w:val="auto"/>
              </w:rPr>
            </w:pPr>
            <w:r w:rsidRPr="00E90EF0">
              <w:rPr>
                <w:color w:val="auto"/>
              </w:rPr>
              <w:t>0.27(0.01-2.01)</w:t>
            </w:r>
          </w:p>
        </w:tc>
        <w:tc>
          <w:tcPr>
            <w:tcW w:w="1134" w:type="dxa"/>
          </w:tcPr>
          <w:p w14:paraId="289FE702" w14:textId="25E96F8F" w:rsidR="007F2923" w:rsidRPr="00E90EF0" w:rsidRDefault="003A4401" w:rsidP="006470CD">
            <w:pPr>
              <w:pStyle w:val="DecimalAligned"/>
              <w:jc w:val="center"/>
              <w:rPr>
                <w:color w:val="auto"/>
              </w:rPr>
            </w:pPr>
            <w:r w:rsidRPr="00E90EF0">
              <w:rPr>
                <w:color w:val="auto"/>
              </w:rPr>
              <w:t>0.055</w:t>
            </w:r>
          </w:p>
        </w:tc>
        <w:tc>
          <w:tcPr>
            <w:tcW w:w="1842" w:type="dxa"/>
          </w:tcPr>
          <w:p w14:paraId="1EF69703" w14:textId="612F0E8C" w:rsidR="007F2923" w:rsidRPr="00E90EF0" w:rsidRDefault="003A4401" w:rsidP="006470CD">
            <w:pPr>
              <w:pStyle w:val="DecimalAligned"/>
              <w:jc w:val="center"/>
              <w:rPr>
                <w:color w:val="auto"/>
              </w:rPr>
            </w:pPr>
            <w:r w:rsidRPr="00E90EF0">
              <w:rPr>
                <w:color w:val="auto"/>
              </w:rPr>
              <w:t>0.902</w:t>
            </w:r>
          </w:p>
        </w:tc>
        <w:tc>
          <w:tcPr>
            <w:tcW w:w="1660" w:type="dxa"/>
          </w:tcPr>
          <w:p w14:paraId="7BC6D9E2" w14:textId="20360E73" w:rsidR="007F2923" w:rsidRPr="00E90EF0" w:rsidRDefault="003A4401" w:rsidP="006470CD">
            <w:pPr>
              <w:pStyle w:val="DecimalAligned"/>
              <w:jc w:val="center"/>
              <w:rPr>
                <w:color w:val="auto"/>
              </w:rPr>
            </w:pPr>
            <w:r w:rsidRPr="00E90EF0">
              <w:rPr>
                <w:color w:val="auto"/>
              </w:rPr>
              <w:t>1.06(0.44-2.54)</w:t>
            </w:r>
          </w:p>
        </w:tc>
        <w:tc>
          <w:tcPr>
            <w:tcW w:w="1505" w:type="dxa"/>
            <w:gridSpan w:val="2"/>
          </w:tcPr>
          <w:p w14:paraId="631F907E" w14:textId="5823EFED" w:rsidR="007F2923" w:rsidRPr="00E90EF0" w:rsidRDefault="00D50454" w:rsidP="006470CD">
            <w:pPr>
              <w:pStyle w:val="DecimalAligned"/>
              <w:jc w:val="center"/>
              <w:rPr>
                <w:color w:val="auto"/>
              </w:rPr>
            </w:pPr>
            <w:r w:rsidRPr="00E90EF0">
              <w:rPr>
                <w:color w:val="auto"/>
              </w:rPr>
              <w:t>0.376</w:t>
            </w:r>
          </w:p>
        </w:tc>
        <w:tc>
          <w:tcPr>
            <w:tcW w:w="1088" w:type="dxa"/>
            <w:gridSpan w:val="2"/>
          </w:tcPr>
          <w:p w14:paraId="4CF71C19" w14:textId="702FAB85" w:rsidR="007F2923" w:rsidRPr="00E90EF0" w:rsidRDefault="00D50454" w:rsidP="006470CD">
            <w:pPr>
              <w:pStyle w:val="DecimalAligned"/>
              <w:jc w:val="center"/>
              <w:rPr>
                <w:color w:val="auto"/>
              </w:rPr>
            </w:pPr>
            <w:r w:rsidRPr="00E90EF0">
              <w:rPr>
                <w:color w:val="auto"/>
              </w:rPr>
              <w:t>0.382</w:t>
            </w:r>
          </w:p>
        </w:tc>
        <w:tc>
          <w:tcPr>
            <w:tcW w:w="1704" w:type="dxa"/>
          </w:tcPr>
          <w:p w14:paraId="72AC6967" w14:textId="3DCE37C5" w:rsidR="007F2923" w:rsidRPr="00E90EF0" w:rsidRDefault="00D50454" w:rsidP="006470CD">
            <w:pPr>
              <w:pStyle w:val="DecimalAligned"/>
              <w:jc w:val="center"/>
              <w:rPr>
                <w:color w:val="auto"/>
              </w:rPr>
            </w:pPr>
            <w:r w:rsidRPr="00E90EF0">
              <w:rPr>
                <w:color w:val="auto"/>
              </w:rPr>
              <w:t>1.46(0.63-3.42)</w:t>
            </w:r>
          </w:p>
        </w:tc>
      </w:tr>
      <w:tr w:rsidR="00E90EF0" w:rsidRPr="00E90EF0" w14:paraId="207B0A99" w14:textId="5B547B25" w:rsidTr="001B44C9">
        <w:tc>
          <w:tcPr>
            <w:tcW w:w="1843" w:type="dxa"/>
            <w:noWrap/>
          </w:tcPr>
          <w:p w14:paraId="292D7B43" w14:textId="50C1EB58" w:rsidR="007F2923" w:rsidRPr="00E90EF0" w:rsidRDefault="007F2923" w:rsidP="006470CD">
            <w:pPr>
              <w:jc w:val="center"/>
              <w:rPr>
                <w:color w:val="auto"/>
              </w:rPr>
            </w:pPr>
            <w:r w:rsidRPr="00E90EF0">
              <w:rPr>
                <w:color w:val="auto"/>
              </w:rPr>
              <w:t>13y 1m</w:t>
            </w:r>
          </w:p>
        </w:tc>
        <w:tc>
          <w:tcPr>
            <w:tcW w:w="1276" w:type="dxa"/>
            <w:shd w:val="clear" w:color="auto" w:fill="FFFFFF" w:themeFill="background1"/>
          </w:tcPr>
          <w:p w14:paraId="50DE7548" w14:textId="3C7BEC98" w:rsidR="007F2923" w:rsidRPr="00E90EF0" w:rsidRDefault="007F2923" w:rsidP="006470CD">
            <w:pPr>
              <w:pStyle w:val="DecimalAligned"/>
              <w:jc w:val="center"/>
              <w:rPr>
                <w:color w:val="auto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22F7A9FA" w14:textId="0FF1E525" w:rsidR="007F2923" w:rsidRPr="00E90EF0" w:rsidRDefault="001B44C9" w:rsidP="006470CD">
            <w:pPr>
              <w:pStyle w:val="DecimalAligned"/>
              <w:jc w:val="center"/>
              <w:rPr>
                <w:color w:val="auto"/>
              </w:rPr>
            </w:pPr>
            <w:r>
              <w:rPr>
                <w:color w:val="auto"/>
              </w:rPr>
              <w:t>Non-convergence</w:t>
            </w:r>
          </w:p>
        </w:tc>
        <w:tc>
          <w:tcPr>
            <w:tcW w:w="1701" w:type="dxa"/>
            <w:shd w:val="clear" w:color="auto" w:fill="FFFFFF" w:themeFill="background1"/>
          </w:tcPr>
          <w:p w14:paraId="5B37CA34" w14:textId="6C942B97" w:rsidR="007F2923" w:rsidRPr="00E90EF0" w:rsidRDefault="007F2923" w:rsidP="006470CD">
            <w:pPr>
              <w:pStyle w:val="DecimalAligned"/>
              <w:jc w:val="center"/>
              <w:rPr>
                <w:color w:val="auto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29D670B3" w14:textId="7C346464" w:rsidR="007F2923" w:rsidRPr="00E90EF0" w:rsidRDefault="003A4401" w:rsidP="006470CD">
            <w:pPr>
              <w:pStyle w:val="DecimalAligned"/>
              <w:jc w:val="center"/>
              <w:rPr>
                <w:color w:val="auto"/>
              </w:rPr>
            </w:pPr>
            <w:r w:rsidRPr="00E90EF0">
              <w:rPr>
                <w:color w:val="auto"/>
              </w:rPr>
              <w:t>0.527</w:t>
            </w:r>
          </w:p>
        </w:tc>
        <w:tc>
          <w:tcPr>
            <w:tcW w:w="1842" w:type="dxa"/>
            <w:shd w:val="clear" w:color="auto" w:fill="FFFFFF" w:themeFill="background1"/>
          </w:tcPr>
          <w:p w14:paraId="6900E535" w14:textId="381B14F2" w:rsidR="007F2923" w:rsidRPr="00E90EF0" w:rsidRDefault="003A4401" w:rsidP="006470CD">
            <w:pPr>
              <w:pStyle w:val="DecimalAligned"/>
              <w:jc w:val="center"/>
              <w:rPr>
                <w:color w:val="auto"/>
              </w:rPr>
            </w:pPr>
            <w:r w:rsidRPr="00E90EF0">
              <w:rPr>
                <w:color w:val="auto"/>
              </w:rPr>
              <w:t>0.254</w:t>
            </w:r>
          </w:p>
        </w:tc>
        <w:tc>
          <w:tcPr>
            <w:tcW w:w="1660" w:type="dxa"/>
            <w:shd w:val="clear" w:color="auto" w:fill="FFFFFF" w:themeFill="background1"/>
          </w:tcPr>
          <w:p w14:paraId="5F99780B" w14:textId="0D2D765F" w:rsidR="007F2923" w:rsidRPr="00E90EF0" w:rsidRDefault="003A4401" w:rsidP="006470CD">
            <w:pPr>
              <w:pStyle w:val="DecimalAligned"/>
              <w:jc w:val="center"/>
              <w:rPr>
                <w:color w:val="auto"/>
              </w:rPr>
            </w:pPr>
            <w:r w:rsidRPr="00E90EF0">
              <w:rPr>
                <w:color w:val="auto"/>
              </w:rPr>
              <w:t>1.69(0.68-4.18)</w:t>
            </w:r>
          </w:p>
        </w:tc>
        <w:tc>
          <w:tcPr>
            <w:tcW w:w="1505" w:type="dxa"/>
            <w:gridSpan w:val="2"/>
            <w:shd w:val="clear" w:color="auto" w:fill="FFFFFF" w:themeFill="background1"/>
          </w:tcPr>
          <w:p w14:paraId="014630FD" w14:textId="39EE4228" w:rsidR="007F2923" w:rsidRPr="00E90EF0" w:rsidRDefault="00D50454" w:rsidP="006470CD">
            <w:pPr>
              <w:pStyle w:val="DecimalAligned"/>
              <w:jc w:val="center"/>
              <w:rPr>
                <w:color w:val="auto"/>
              </w:rPr>
            </w:pPr>
            <w:r w:rsidRPr="00E90EF0">
              <w:rPr>
                <w:color w:val="auto"/>
              </w:rPr>
              <w:t>0.333</w:t>
            </w:r>
          </w:p>
        </w:tc>
        <w:tc>
          <w:tcPr>
            <w:tcW w:w="1088" w:type="dxa"/>
            <w:gridSpan w:val="2"/>
            <w:shd w:val="clear" w:color="auto" w:fill="FFFFFF" w:themeFill="background1"/>
          </w:tcPr>
          <w:p w14:paraId="7CD2079D" w14:textId="27C9745F" w:rsidR="007F2923" w:rsidRPr="00E90EF0" w:rsidRDefault="00D50454" w:rsidP="006470CD">
            <w:pPr>
              <w:pStyle w:val="DecimalAligned"/>
              <w:jc w:val="center"/>
              <w:rPr>
                <w:color w:val="auto"/>
              </w:rPr>
            </w:pPr>
            <w:r w:rsidRPr="00E90EF0">
              <w:rPr>
                <w:color w:val="auto"/>
              </w:rPr>
              <w:t>0.483</w:t>
            </w:r>
          </w:p>
        </w:tc>
        <w:tc>
          <w:tcPr>
            <w:tcW w:w="1704" w:type="dxa"/>
            <w:shd w:val="clear" w:color="auto" w:fill="FFFFFF" w:themeFill="background1"/>
          </w:tcPr>
          <w:p w14:paraId="5305157A" w14:textId="0ABC2379" w:rsidR="007F2923" w:rsidRPr="00E90EF0" w:rsidRDefault="00D50454" w:rsidP="006470CD">
            <w:pPr>
              <w:pStyle w:val="DecimalAligned"/>
              <w:jc w:val="center"/>
              <w:rPr>
                <w:color w:val="auto"/>
              </w:rPr>
            </w:pPr>
            <w:r w:rsidRPr="00E90EF0">
              <w:rPr>
                <w:color w:val="auto"/>
              </w:rPr>
              <w:t>1.39(0.56-3.62)</w:t>
            </w:r>
          </w:p>
        </w:tc>
      </w:tr>
      <w:tr w:rsidR="00E90EF0" w:rsidRPr="00E90EF0" w14:paraId="5DCA6137" w14:textId="0515DDC3" w:rsidTr="001B44C9">
        <w:tc>
          <w:tcPr>
            <w:tcW w:w="1843" w:type="dxa"/>
            <w:noWrap/>
          </w:tcPr>
          <w:p w14:paraId="2B5258A4" w14:textId="73D1E375" w:rsidR="007F2923" w:rsidRPr="00E90EF0" w:rsidRDefault="007F2923" w:rsidP="006470CD">
            <w:pPr>
              <w:jc w:val="center"/>
              <w:rPr>
                <w:color w:val="auto"/>
              </w:rPr>
            </w:pPr>
            <w:r w:rsidRPr="00E90EF0">
              <w:rPr>
                <w:color w:val="auto"/>
              </w:rPr>
              <w:t>14y 1m</w:t>
            </w:r>
          </w:p>
        </w:tc>
        <w:tc>
          <w:tcPr>
            <w:tcW w:w="1276" w:type="dxa"/>
            <w:shd w:val="clear" w:color="auto" w:fill="FFFFFF" w:themeFill="background1"/>
          </w:tcPr>
          <w:p w14:paraId="111F42E1" w14:textId="79A08EE8" w:rsidR="007F2923" w:rsidRPr="00E90EF0" w:rsidRDefault="003A4401" w:rsidP="006470CD">
            <w:pPr>
              <w:pStyle w:val="DecimalAligned"/>
              <w:jc w:val="center"/>
              <w:rPr>
                <w:color w:val="auto"/>
              </w:rPr>
            </w:pPr>
            <w:r w:rsidRPr="00E90EF0">
              <w:rPr>
                <w:color w:val="auto"/>
              </w:rPr>
              <w:t>1.247</w:t>
            </w:r>
          </w:p>
        </w:tc>
        <w:tc>
          <w:tcPr>
            <w:tcW w:w="1843" w:type="dxa"/>
            <w:shd w:val="clear" w:color="auto" w:fill="FFFFFF" w:themeFill="background1"/>
          </w:tcPr>
          <w:p w14:paraId="3FD8AF32" w14:textId="4F672E59" w:rsidR="007F2923" w:rsidRPr="00E90EF0" w:rsidRDefault="003A4401" w:rsidP="006470CD">
            <w:pPr>
              <w:pStyle w:val="DecimalAligned"/>
              <w:jc w:val="center"/>
              <w:rPr>
                <w:color w:val="auto"/>
              </w:rPr>
            </w:pPr>
            <w:r w:rsidRPr="00E90EF0">
              <w:rPr>
                <w:color w:val="auto"/>
              </w:rPr>
              <w:t>0.184</w:t>
            </w:r>
          </w:p>
        </w:tc>
        <w:tc>
          <w:tcPr>
            <w:tcW w:w="1701" w:type="dxa"/>
            <w:shd w:val="clear" w:color="auto" w:fill="FFFFFF" w:themeFill="background1"/>
          </w:tcPr>
          <w:p w14:paraId="078E1E7F" w14:textId="77EB5C9C" w:rsidR="007F2923" w:rsidRPr="00E90EF0" w:rsidRDefault="003A4401" w:rsidP="006470CD">
            <w:pPr>
              <w:pStyle w:val="DecimalAligned"/>
              <w:jc w:val="center"/>
              <w:rPr>
                <w:color w:val="auto"/>
              </w:rPr>
            </w:pPr>
            <w:r w:rsidRPr="00E90EF0">
              <w:rPr>
                <w:color w:val="auto"/>
              </w:rPr>
              <w:t>3.48(0.52-24.5)</w:t>
            </w:r>
          </w:p>
        </w:tc>
        <w:tc>
          <w:tcPr>
            <w:tcW w:w="1134" w:type="dxa"/>
            <w:shd w:val="clear" w:color="auto" w:fill="FFFFFF" w:themeFill="background1"/>
          </w:tcPr>
          <w:p w14:paraId="15F9C4A7" w14:textId="76BF056C" w:rsidR="007F2923" w:rsidRPr="00E90EF0" w:rsidRDefault="003A4401" w:rsidP="006470CD">
            <w:pPr>
              <w:pStyle w:val="DecimalAligned"/>
              <w:jc w:val="center"/>
              <w:rPr>
                <w:color w:val="auto"/>
              </w:rPr>
            </w:pPr>
            <w:r w:rsidRPr="00E90EF0">
              <w:rPr>
                <w:color w:val="auto"/>
              </w:rPr>
              <w:t>0.298</w:t>
            </w:r>
          </w:p>
        </w:tc>
        <w:tc>
          <w:tcPr>
            <w:tcW w:w="1842" w:type="dxa"/>
            <w:shd w:val="clear" w:color="auto" w:fill="FFFFFF" w:themeFill="background1"/>
          </w:tcPr>
          <w:p w14:paraId="00B551AB" w14:textId="3937E010" w:rsidR="007F2923" w:rsidRPr="00E90EF0" w:rsidRDefault="003A4401" w:rsidP="006470CD">
            <w:pPr>
              <w:pStyle w:val="DecimalAligned"/>
              <w:jc w:val="center"/>
              <w:rPr>
                <w:color w:val="auto"/>
              </w:rPr>
            </w:pPr>
            <w:r w:rsidRPr="00E90EF0">
              <w:rPr>
                <w:color w:val="auto"/>
              </w:rPr>
              <w:t>0.560</w:t>
            </w:r>
          </w:p>
        </w:tc>
        <w:tc>
          <w:tcPr>
            <w:tcW w:w="1660" w:type="dxa"/>
            <w:shd w:val="clear" w:color="auto" w:fill="FFFFFF" w:themeFill="background1"/>
          </w:tcPr>
          <w:p w14:paraId="101FC915" w14:textId="35B71573" w:rsidR="007F2923" w:rsidRPr="00E90EF0" w:rsidRDefault="003A4401" w:rsidP="006470CD">
            <w:pPr>
              <w:pStyle w:val="DecimalAligned"/>
              <w:jc w:val="center"/>
              <w:rPr>
                <w:color w:val="auto"/>
              </w:rPr>
            </w:pPr>
            <w:r w:rsidRPr="00E90EF0">
              <w:rPr>
                <w:color w:val="auto"/>
              </w:rPr>
              <w:t>1.35(0.48-3.63)</w:t>
            </w:r>
          </w:p>
        </w:tc>
        <w:tc>
          <w:tcPr>
            <w:tcW w:w="1505" w:type="dxa"/>
            <w:gridSpan w:val="2"/>
            <w:shd w:val="clear" w:color="auto" w:fill="FFFFFF" w:themeFill="background1"/>
          </w:tcPr>
          <w:p w14:paraId="77556729" w14:textId="2D493DA1" w:rsidR="007F2923" w:rsidRPr="00E90EF0" w:rsidRDefault="00D50454" w:rsidP="00D50454">
            <w:pPr>
              <w:pStyle w:val="DecimalAligned"/>
              <w:rPr>
                <w:color w:val="auto"/>
              </w:rPr>
            </w:pPr>
            <w:r w:rsidRPr="00E90EF0">
              <w:rPr>
                <w:color w:val="auto"/>
              </w:rPr>
              <w:t xml:space="preserve">          1.165</w:t>
            </w:r>
          </w:p>
        </w:tc>
        <w:tc>
          <w:tcPr>
            <w:tcW w:w="1088" w:type="dxa"/>
            <w:gridSpan w:val="2"/>
            <w:shd w:val="clear" w:color="auto" w:fill="FFFFFF" w:themeFill="background1"/>
          </w:tcPr>
          <w:p w14:paraId="22637D4B" w14:textId="07E1E914" w:rsidR="007F2923" w:rsidRPr="00E90EF0" w:rsidRDefault="00D50454" w:rsidP="006470CD">
            <w:pPr>
              <w:pStyle w:val="DecimalAligned"/>
              <w:jc w:val="center"/>
              <w:rPr>
                <w:color w:val="auto"/>
              </w:rPr>
            </w:pPr>
            <w:r w:rsidRPr="00E90EF0">
              <w:rPr>
                <w:color w:val="auto"/>
              </w:rPr>
              <w:t>0.046</w:t>
            </w:r>
          </w:p>
        </w:tc>
        <w:tc>
          <w:tcPr>
            <w:tcW w:w="1704" w:type="dxa"/>
            <w:shd w:val="clear" w:color="auto" w:fill="FFFFFF" w:themeFill="background1"/>
          </w:tcPr>
          <w:p w14:paraId="32E93FA8" w14:textId="049E5439" w:rsidR="007F2923" w:rsidRPr="00E90EF0" w:rsidRDefault="00D50454" w:rsidP="006470CD">
            <w:pPr>
              <w:pStyle w:val="DecimalAligned"/>
              <w:jc w:val="center"/>
              <w:rPr>
                <w:color w:val="auto"/>
              </w:rPr>
            </w:pPr>
            <w:r w:rsidRPr="00E90EF0">
              <w:rPr>
                <w:color w:val="auto"/>
              </w:rPr>
              <w:t>3.21(1.10-11.0)</w:t>
            </w:r>
          </w:p>
        </w:tc>
      </w:tr>
      <w:tr w:rsidR="00E90EF0" w:rsidRPr="00E90EF0" w14:paraId="084503EC" w14:textId="393BE440" w:rsidTr="001B44C9">
        <w:tc>
          <w:tcPr>
            <w:tcW w:w="1843" w:type="dxa"/>
            <w:noWrap/>
          </w:tcPr>
          <w:p w14:paraId="28DEFBCE" w14:textId="2AAD7A2F" w:rsidR="007F2923" w:rsidRPr="00E90EF0" w:rsidRDefault="007F2923" w:rsidP="006470CD">
            <w:pPr>
              <w:jc w:val="center"/>
              <w:rPr>
                <w:color w:val="auto"/>
              </w:rPr>
            </w:pPr>
            <w:r w:rsidRPr="00E90EF0">
              <w:rPr>
                <w:color w:val="auto"/>
              </w:rPr>
              <w:t xml:space="preserve">16y </w:t>
            </w:r>
            <w:r w:rsidR="0076276F">
              <w:rPr>
                <w:color w:val="auto"/>
              </w:rPr>
              <w:t>6</w:t>
            </w:r>
            <w:r w:rsidRPr="00E90EF0">
              <w:rPr>
                <w:color w:val="auto"/>
              </w:rPr>
              <w:t>m</w:t>
            </w:r>
          </w:p>
          <w:p w14:paraId="380052F2" w14:textId="1339BB9C" w:rsidR="007F2923" w:rsidRPr="00E90EF0" w:rsidRDefault="007F2923" w:rsidP="006470CD">
            <w:pPr>
              <w:jc w:val="center"/>
              <w:rPr>
                <w:color w:val="auto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7F7AF131" w14:textId="2E56F5D9" w:rsidR="007F2923" w:rsidRPr="00E90EF0" w:rsidRDefault="003A4401" w:rsidP="006470CD">
            <w:pPr>
              <w:jc w:val="center"/>
              <w:rPr>
                <w:rStyle w:val="SubtleEmphasis"/>
                <w:i w:val="0"/>
                <w:iCs w:val="0"/>
                <w:color w:val="auto"/>
              </w:rPr>
            </w:pPr>
            <w:r w:rsidRPr="00E90EF0">
              <w:rPr>
                <w:rStyle w:val="SubtleEmphasis"/>
                <w:i w:val="0"/>
                <w:iCs w:val="0"/>
                <w:color w:val="auto"/>
              </w:rPr>
              <w:t>0.095</w:t>
            </w:r>
          </w:p>
        </w:tc>
        <w:tc>
          <w:tcPr>
            <w:tcW w:w="1843" w:type="dxa"/>
            <w:shd w:val="clear" w:color="auto" w:fill="FFFFFF" w:themeFill="background1"/>
          </w:tcPr>
          <w:p w14:paraId="097946FF" w14:textId="58DDDE20" w:rsidR="007F2923" w:rsidRPr="00E90EF0" w:rsidRDefault="003A4401" w:rsidP="006470CD">
            <w:pPr>
              <w:jc w:val="center"/>
              <w:rPr>
                <w:color w:val="auto"/>
              </w:rPr>
            </w:pPr>
            <w:r w:rsidRPr="00E90EF0">
              <w:rPr>
                <w:color w:val="auto"/>
              </w:rPr>
              <w:t>0.929</w:t>
            </w:r>
          </w:p>
        </w:tc>
        <w:tc>
          <w:tcPr>
            <w:tcW w:w="1701" w:type="dxa"/>
            <w:shd w:val="clear" w:color="auto" w:fill="FFFFFF" w:themeFill="background1"/>
          </w:tcPr>
          <w:p w14:paraId="689EB067" w14:textId="2DA7AC5C" w:rsidR="007F2923" w:rsidRPr="00E90EF0" w:rsidRDefault="003A4401" w:rsidP="006470CD">
            <w:pPr>
              <w:jc w:val="center"/>
              <w:rPr>
                <w:color w:val="auto"/>
              </w:rPr>
            </w:pPr>
            <w:r w:rsidRPr="00E90EF0">
              <w:rPr>
                <w:color w:val="auto"/>
              </w:rPr>
              <w:t>1.10(0.11-9.50)</w:t>
            </w:r>
          </w:p>
        </w:tc>
        <w:tc>
          <w:tcPr>
            <w:tcW w:w="1134" w:type="dxa"/>
            <w:shd w:val="clear" w:color="auto" w:fill="FFFFFF" w:themeFill="background1"/>
          </w:tcPr>
          <w:p w14:paraId="73BED849" w14:textId="051975D2" w:rsidR="007F2923" w:rsidRPr="00E90EF0" w:rsidRDefault="003A4401" w:rsidP="006470CD">
            <w:pPr>
              <w:jc w:val="center"/>
              <w:rPr>
                <w:color w:val="auto"/>
              </w:rPr>
            </w:pPr>
            <w:r w:rsidRPr="00E90EF0">
              <w:rPr>
                <w:color w:val="auto"/>
              </w:rPr>
              <w:t xml:space="preserve">   0.781</w:t>
            </w:r>
          </w:p>
        </w:tc>
        <w:tc>
          <w:tcPr>
            <w:tcW w:w="1842" w:type="dxa"/>
            <w:shd w:val="clear" w:color="auto" w:fill="FFFFFF" w:themeFill="background1"/>
          </w:tcPr>
          <w:p w14:paraId="7F8EE1A7" w14:textId="5C9F0547" w:rsidR="007F2923" w:rsidRPr="00E90EF0" w:rsidRDefault="003A4401" w:rsidP="006470CD">
            <w:pPr>
              <w:jc w:val="center"/>
              <w:rPr>
                <w:color w:val="auto"/>
              </w:rPr>
            </w:pPr>
            <w:r w:rsidRPr="00E90EF0">
              <w:rPr>
                <w:color w:val="auto"/>
              </w:rPr>
              <w:t xml:space="preserve">   0.109</w:t>
            </w:r>
          </w:p>
        </w:tc>
        <w:tc>
          <w:tcPr>
            <w:tcW w:w="1660" w:type="dxa"/>
            <w:shd w:val="clear" w:color="auto" w:fill="FFFFFF" w:themeFill="background1"/>
          </w:tcPr>
          <w:p w14:paraId="6D9F3DCB" w14:textId="26CFC5B1" w:rsidR="007F2923" w:rsidRPr="00E90EF0" w:rsidRDefault="003A4401" w:rsidP="006470CD">
            <w:pPr>
              <w:jc w:val="center"/>
              <w:rPr>
                <w:color w:val="auto"/>
              </w:rPr>
            </w:pPr>
            <w:r w:rsidRPr="00E90EF0">
              <w:rPr>
                <w:color w:val="auto"/>
              </w:rPr>
              <w:t>2.18(0.85-5.73)</w:t>
            </w:r>
          </w:p>
        </w:tc>
        <w:tc>
          <w:tcPr>
            <w:tcW w:w="1505" w:type="dxa"/>
            <w:gridSpan w:val="2"/>
            <w:shd w:val="clear" w:color="auto" w:fill="FFFFFF" w:themeFill="background1"/>
          </w:tcPr>
          <w:p w14:paraId="2A83D87E" w14:textId="27016F15" w:rsidR="007F2923" w:rsidRPr="00E90EF0" w:rsidRDefault="00D50454" w:rsidP="006470CD">
            <w:pPr>
              <w:jc w:val="center"/>
              <w:rPr>
                <w:color w:val="auto"/>
              </w:rPr>
            </w:pPr>
            <w:r w:rsidRPr="00E90EF0">
              <w:rPr>
                <w:color w:val="auto"/>
              </w:rPr>
              <w:t>0.909</w:t>
            </w:r>
          </w:p>
        </w:tc>
        <w:tc>
          <w:tcPr>
            <w:tcW w:w="1088" w:type="dxa"/>
            <w:gridSpan w:val="2"/>
            <w:shd w:val="clear" w:color="auto" w:fill="FFFFFF" w:themeFill="background1"/>
          </w:tcPr>
          <w:p w14:paraId="1F151EA3" w14:textId="1825C0C3" w:rsidR="007F2923" w:rsidRPr="00E90EF0" w:rsidRDefault="00D50454" w:rsidP="006470CD">
            <w:pPr>
              <w:jc w:val="center"/>
              <w:rPr>
                <w:color w:val="auto"/>
              </w:rPr>
            </w:pPr>
            <w:r w:rsidRPr="00E90EF0">
              <w:rPr>
                <w:color w:val="auto"/>
              </w:rPr>
              <w:t>0.056</w:t>
            </w:r>
          </w:p>
        </w:tc>
        <w:tc>
          <w:tcPr>
            <w:tcW w:w="1704" w:type="dxa"/>
            <w:shd w:val="clear" w:color="auto" w:fill="FFFFFF" w:themeFill="background1"/>
          </w:tcPr>
          <w:p w14:paraId="49B04B62" w14:textId="39F82509" w:rsidR="007F2923" w:rsidRPr="00E90EF0" w:rsidRDefault="00D50454" w:rsidP="006470CD">
            <w:pPr>
              <w:jc w:val="center"/>
              <w:rPr>
                <w:color w:val="auto"/>
              </w:rPr>
            </w:pPr>
            <w:r w:rsidRPr="00E90EF0">
              <w:rPr>
                <w:color w:val="auto"/>
              </w:rPr>
              <w:t>2.48(1.01-6.40)</w:t>
            </w:r>
          </w:p>
        </w:tc>
      </w:tr>
      <w:tr w:rsidR="00E90EF0" w:rsidRPr="00E90EF0" w14:paraId="738B1354" w14:textId="1678DA72" w:rsidTr="001B44C9">
        <w:tc>
          <w:tcPr>
            <w:tcW w:w="1843" w:type="dxa"/>
            <w:noWrap/>
          </w:tcPr>
          <w:p w14:paraId="5C871963" w14:textId="77777777" w:rsidR="007F2923" w:rsidRPr="00E90EF0" w:rsidRDefault="007F2923" w:rsidP="006470CD">
            <w:pPr>
              <w:jc w:val="center"/>
              <w:rPr>
                <w:color w:val="auto"/>
              </w:rPr>
            </w:pPr>
            <w:r w:rsidRPr="00E90EF0">
              <w:rPr>
                <w:color w:val="auto"/>
              </w:rPr>
              <w:t>Auditory-verbal</w:t>
            </w:r>
          </w:p>
          <w:p w14:paraId="09FB201B" w14:textId="77EE050C" w:rsidR="007F2923" w:rsidRPr="00E90EF0" w:rsidRDefault="00CA6656" w:rsidP="006470CD">
            <w:pPr>
              <w:jc w:val="center"/>
              <w:rPr>
                <w:color w:val="auto"/>
              </w:rPr>
            </w:pPr>
            <w:r w:rsidRPr="00E90EF0">
              <w:rPr>
                <w:color w:val="auto"/>
              </w:rPr>
              <w:t>H</w:t>
            </w:r>
            <w:r w:rsidR="007F2923" w:rsidRPr="00E90EF0">
              <w:rPr>
                <w:color w:val="auto"/>
              </w:rPr>
              <w:t>allucinations</w:t>
            </w:r>
          </w:p>
        </w:tc>
        <w:tc>
          <w:tcPr>
            <w:tcW w:w="1276" w:type="dxa"/>
            <w:shd w:val="clear" w:color="auto" w:fill="FFFFFF" w:themeFill="background1"/>
          </w:tcPr>
          <w:p w14:paraId="020B521A" w14:textId="2F172729" w:rsidR="007F2923" w:rsidRPr="00E90EF0" w:rsidRDefault="007F2923" w:rsidP="006470CD">
            <w:pPr>
              <w:pStyle w:val="DecimalAligned"/>
              <w:jc w:val="center"/>
              <w:rPr>
                <w:color w:val="auto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447A7E14" w14:textId="77777777" w:rsidR="007F2923" w:rsidRPr="00E90EF0" w:rsidRDefault="007F2923" w:rsidP="006470CD">
            <w:pPr>
              <w:pStyle w:val="DecimalAligned"/>
              <w:jc w:val="center"/>
              <w:rPr>
                <w:color w:val="auto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3789D70A" w14:textId="5D814D2C" w:rsidR="007F2923" w:rsidRPr="00E90EF0" w:rsidRDefault="007F2923" w:rsidP="006470CD">
            <w:pPr>
              <w:pStyle w:val="DecimalAligned"/>
              <w:jc w:val="center"/>
              <w:rPr>
                <w:color w:val="auto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3AE84417" w14:textId="65CAFE47" w:rsidR="007F2923" w:rsidRPr="00E90EF0" w:rsidRDefault="007F2923" w:rsidP="006470CD">
            <w:pPr>
              <w:pStyle w:val="DecimalAligned"/>
              <w:jc w:val="center"/>
              <w:rPr>
                <w:color w:val="auto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14:paraId="13958019" w14:textId="77777777" w:rsidR="007F2923" w:rsidRPr="00E90EF0" w:rsidRDefault="007F2923" w:rsidP="006470CD">
            <w:pPr>
              <w:pStyle w:val="DecimalAligned"/>
              <w:jc w:val="center"/>
              <w:rPr>
                <w:color w:val="auto"/>
              </w:rPr>
            </w:pPr>
          </w:p>
        </w:tc>
        <w:tc>
          <w:tcPr>
            <w:tcW w:w="1660" w:type="dxa"/>
            <w:shd w:val="clear" w:color="auto" w:fill="FFFFFF" w:themeFill="background1"/>
          </w:tcPr>
          <w:p w14:paraId="1A80E033" w14:textId="666A358E" w:rsidR="007F2923" w:rsidRPr="00E90EF0" w:rsidRDefault="007F2923" w:rsidP="006470CD">
            <w:pPr>
              <w:pStyle w:val="DecimalAligned"/>
              <w:jc w:val="center"/>
              <w:rPr>
                <w:color w:val="auto"/>
              </w:rPr>
            </w:pPr>
          </w:p>
        </w:tc>
        <w:tc>
          <w:tcPr>
            <w:tcW w:w="1505" w:type="dxa"/>
            <w:gridSpan w:val="2"/>
            <w:shd w:val="clear" w:color="auto" w:fill="FFFFFF" w:themeFill="background1"/>
          </w:tcPr>
          <w:p w14:paraId="07595BF5" w14:textId="4B230B9A" w:rsidR="007F2923" w:rsidRPr="00E90EF0" w:rsidRDefault="007F2923" w:rsidP="006470CD">
            <w:pPr>
              <w:pStyle w:val="DecimalAligned"/>
              <w:jc w:val="center"/>
              <w:rPr>
                <w:color w:val="auto"/>
              </w:rPr>
            </w:pPr>
          </w:p>
        </w:tc>
        <w:tc>
          <w:tcPr>
            <w:tcW w:w="1088" w:type="dxa"/>
            <w:gridSpan w:val="2"/>
            <w:shd w:val="clear" w:color="auto" w:fill="FFFFFF" w:themeFill="background1"/>
          </w:tcPr>
          <w:p w14:paraId="0A297571" w14:textId="250294D3" w:rsidR="007F2923" w:rsidRPr="00E90EF0" w:rsidRDefault="007F2923" w:rsidP="006470CD">
            <w:pPr>
              <w:pStyle w:val="DecimalAligned"/>
              <w:jc w:val="center"/>
              <w:rPr>
                <w:color w:val="auto"/>
              </w:rPr>
            </w:pPr>
          </w:p>
        </w:tc>
        <w:tc>
          <w:tcPr>
            <w:tcW w:w="1704" w:type="dxa"/>
            <w:shd w:val="clear" w:color="auto" w:fill="FFFFFF" w:themeFill="background1"/>
          </w:tcPr>
          <w:p w14:paraId="3560FCC4" w14:textId="77777777" w:rsidR="007F2923" w:rsidRPr="00E90EF0" w:rsidRDefault="007F2923" w:rsidP="006470CD">
            <w:pPr>
              <w:pStyle w:val="DecimalAligned"/>
              <w:jc w:val="center"/>
              <w:rPr>
                <w:color w:val="auto"/>
              </w:rPr>
            </w:pPr>
          </w:p>
        </w:tc>
      </w:tr>
      <w:tr w:rsidR="00E90EF0" w:rsidRPr="00E90EF0" w14:paraId="04659B10" w14:textId="64CDAB44" w:rsidTr="001B44C9">
        <w:tc>
          <w:tcPr>
            <w:tcW w:w="1843" w:type="dxa"/>
            <w:noWrap/>
          </w:tcPr>
          <w:p w14:paraId="397183AB" w14:textId="157523D9" w:rsidR="007F2923" w:rsidRPr="00E90EF0" w:rsidRDefault="007F2923" w:rsidP="006470CD">
            <w:pPr>
              <w:jc w:val="center"/>
              <w:rPr>
                <w:color w:val="auto"/>
              </w:rPr>
            </w:pPr>
            <w:r w:rsidRPr="00E90EF0">
              <w:rPr>
                <w:color w:val="auto"/>
              </w:rPr>
              <w:t>11y 8m</w:t>
            </w:r>
          </w:p>
        </w:tc>
        <w:tc>
          <w:tcPr>
            <w:tcW w:w="1276" w:type="dxa"/>
            <w:shd w:val="clear" w:color="auto" w:fill="FFFFFF" w:themeFill="background1"/>
          </w:tcPr>
          <w:p w14:paraId="52D4F755" w14:textId="4E962E6F" w:rsidR="007F2923" w:rsidRPr="00E90EF0" w:rsidRDefault="003A4401" w:rsidP="006470CD">
            <w:pPr>
              <w:pStyle w:val="DecimalAligned"/>
              <w:jc w:val="center"/>
              <w:rPr>
                <w:color w:val="auto"/>
              </w:rPr>
            </w:pPr>
            <w:r w:rsidRPr="00E90EF0">
              <w:rPr>
                <w:color w:val="auto"/>
              </w:rPr>
              <w:t>-0.181</w:t>
            </w:r>
          </w:p>
        </w:tc>
        <w:tc>
          <w:tcPr>
            <w:tcW w:w="1843" w:type="dxa"/>
            <w:shd w:val="clear" w:color="auto" w:fill="FFFFFF" w:themeFill="background1"/>
          </w:tcPr>
          <w:p w14:paraId="53AE3703" w14:textId="62D4E91D" w:rsidR="007F2923" w:rsidRPr="00E90EF0" w:rsidRDefault="003A4401" w:rsidP="006470CD">
            <w:pPr>
              <w:pStyle w:val="DecimalAligned"/>
              <w:jc w:val="center"/>
              <w:rPr>
                <w:color w:val="auto"/>
              </w:rPr>
            </w:pPr>
            <w:r w:rsidRPr="00E90EF0">
              <w:rPr>
                <w:color w:val="auto"/>
              </w:rPr>
              <w:t>0.798</w:t>
            </w:r>
          </w:p>
        </w:tc>
        <w:tc>
          <w:tcPr>
            <w:tcW w:w="1701" w:type="dxa"/>
            <w:shd w:val="clear" w:color="auto" w:fill="FFFFFF" w:themeFill="background1"/>
          </w:tcPr>
          <w:p w14:paraId="5788E2C0" w14:textId="397B1E87" w:rsidR="007F2923" w:rsidRPr="00E90EF0" w:rsidRDefault="003A4401" w:rsidP="006470CD">
            <w:pPr>
              <w:pStyle w:val="DecimalAligned"/>
              <w:jc w:val="center"/>
              <w:rPr>
                <w:color w:val="auto"/>
              </w:rPr>
            </w:pPr>
            <w:r w:rsidRPr="00E90EF0">
              <w:rPr>
                <w:color w:val="auto"/>
              </w:rPr>
              <w:t>0.83(0.19-3.31)</w:t>
            </w:r>
          </w:p>
        </w:tc>
        <w:tc>
          <w:tcPr>
            <w:tcW w:w="1134" w:type="dxa"/>
            <w:shd w:val="clear" w:color="auto" w:fill="FFFFFF" w:themeFill="background1"/>
          </w:tcPr>
          <w:p w14:paraId="5007A4C9" w14:textId="49FB8B42" w:rsidR="007F2923" w:rsidRPr="00E90EF0" w:rsidRDefault="00D50454" w:rsidP="006470CD">
            <w:pPr>
              <w:pStyle w:val="DecimalAligned"/>
              <w:jc w:val="center"/>
              <w:rPr>
                <w:color w:val="auto"/>
              </w:rPr>
            </w:pPr>
            <w:r w:rsidRPr="00E90EF0">
              <w:rPr>
                <w:color w:val="auto"/>
              </w:rPr>
              <w:t>0.873</w:t>
            </w:r>
          </w:p>
        </w:tc>
        <w:tc>
          <w:tcPr>
            <w:tcW w:w="1842" w:type="dxa"/>
            <w:shd w:val="clear" w:color="auto" w:fill="FFFFFF" w:themeFill="background1"/>
          </w:tcPr>
          <w:p w14:paraId="25081A29" w14:textId="5B282045" w:rsidR="007F2923" w:rsidRPr="00E90EF0" w:rsidRDefault="00D50454" w:rsidP="006470CD">
            <w:pPr>
              <w:pStyle w:val="DecimalAligned"/>
              <w:jc w:val="center"/>
              <w:rPr>
                <w:color w:val="auto"/>
              </w:rPr>
            </w:pPr>
            <w:r w:rsidRPr="00E90EF0">
              <w:rPr>
                <w:color w:val="auto"/>
              </w:rPr>
              <w:t>0.508</w:t>
            </w:r>
          </w:p>
        </w:tc>
        <w:tc>
          <w:tcPr>
            <w:tcW w:w="1660" w:type="dxa"/>
            <w:shd w:val="clear" w:color="auto" w:fill="FFFFFF" w:themeFill="background1"/>
          </w:tcPr>
          <w:p w14:paraId="08EB6F8C" w14:textId="6CF26385" w:rsidR="007F2923" w:rsidRPr="00E90EF0" w:rsidRDefault="00D50454" w:rsidP="00D50454">
            <w:pPr>
              <w:pStyle w:val="DecimalAligned"/>
              <w:rPr>
                <w:color w:val="auto"/>
              </w:rPr>
            </w:pPr>
            <w:r w:rsidRPr="00E90EF0">
              <w:rPr>
                <w:color w:val="auto"/>
              </w:rPr>
              <w:t>2.39(0.21-70.4)</w:t>
            </w:r>
          </w:p>
        </w:tc>
        <w:tc>
          <w:tcPr>
            <w:tcW w:w="1505" w:type="dxa"/>
            <w:gridSpan w:val="2"/>
            <w:shd w:val="clear" w:color="auto" w:fill="FFFFFF" w:themeFill="background1"/>
          </w:tcPr>
          <w:p w14:paraId="4F216B45" w14:textId="23D49598" w:rsidR="007F2923" w:rsidRPr="00E90EF0" w:rsidRDefault="00D50454" w:rsidP="006470CD">
            <w:pPr>
              <w:pStyle w:val="DecimalAligned"/>
              <w:jc w:val="center"/>
              <w:rPr>
                <w:color w:val="auto"/>
              </w:rPr>
            </w:pPr>
            <w:r w:rsidRPr="00E90EF0">
              <w:rPr>
                <w:color w:val="auto"/>
              </w:rPr>
              <w:t>0.292</w:t>
            </w:r>
          </w:p>
        </w:tc>
        <w:tc>
          <w:tcPr>
            <w:tcW w:w="1088" w:type="dxa"/>
            <w:gridSpan w:val="2"/>
            <w:shd w:val="clear" w:color="auto" w:fill="FFFFFF" w:themeFill="background1"/>
          </w:tcPr>
          <w:p w14:paraId="501D056A" w14:textId="1356C469" w:rsidR="007F2923" w:rsidRPr="00E90EF0" w:rsidRDefault="00D50454" w:rsidP="006470CD">
            <w:pPr>
              <w:pStyle w:val="DecimalAligned"/>
              <w:jc w:val="center"/>
              <w:rPr>
                <w:color w:val="auto"/>
              </w:rPr>
            </w:pPr>
            <w:r w:rsidRPr="00E90EF0">
              <w:rPr>
                <w:color w:val="auto"/>
              </w:rPr>
              <w:t>0.353</w:t>
            </w:r>
          </w:p>
        </w:tc>
        <w:tc>
          <w:tcPr>
            <w:tcW w:w="1704" w:type="dxa"/>
            <w:shd w:val="clear" w:color="auto" w:fill="FFFFFF" w:themeFill="background1"/>
          </w:tcPr>
          <w:p w14:paraId="41303528" w14:textId="6E2CD23F" w:rsidR="007F2923" w:rsidRPr="00E90EF0" w:rsidRDefault="00D50454" w:rsidP="006470CD">
            <w:pPr>
              <w:pStyle w:val="DecimalAligned"/>
              <w:jc w:val="center"/>
              <w:rPr>
                <w:color w:val="auto"/>
              </w:rPr>
            </w:pPr>
            <w:r w:rsidRPr="00E90EF0">
              <w:rPr>
                <w:color w:val="auto"/>
              </w:rPr>
              <w:t>1.34(0.72-2.48)</w:t>
            </w:r>
          </w:p>
        </w:tc>
      </w:tr>
      <w:tr w:rsidR="00E90EF0" w:rsidRPr="00E90EF0" w14:paraId="3ED216BA" w14:textId="77777777" w:rsidTr="001B44C9">
        <w:tc>
          <w:tcPr>
            <w:tcW w:w="1843" w:type="dxa"/>
            <w:noWrap/>
          </w:tcPr>
          <w:p w14:paraId="5A6F0360" w14:textId="49ECEEC8" w:rsidR="007F2923" w:rsidRPr="00E90EF0" w:rsidRDefault="007F2923" w:rsidP="006470CD">
            <w:pPr>
              <w:jc w:val="center"/>
              <w:rPr>
                <w:color w:val="auto"/>
              </w:rPr>
            </w:pPr>
            <w:r w:rsidRPr="00E90EF0">
              <w:rPr>
                <w:color w:val="auto"/>
              </w:rPr>
              <w:t>13y 1m</w:t>
            </w:r>
          </w:p>
        </w:tc>
        <w:tc>
          <w:tcPr>
            <w:tcW w:w="1276" w:type="dxa"/>
            <w:shd w:val="clear" w:color="auto" w:fill="FFFFFF" w:themeFill="background1"/>
          </w:tcPr>
          <w:p w14:paraId="6FE16E50" w14:textId="781DD555" w:rsidR="007F2923" w:rsidRPr="00E90EF0" w:rsidRDefault="003A4401" w:rsidP="006470CD">
            <w:pPr>
              <w:pStyle w:val="DecimalAligned"/>
              <w:jc w:val="center"/>
              <w:rPr>
                <w:color w:val="auto"/>
              </w:rPr>
            </w:pPr>
            <w:r w:rsidRPr="00E90EF0">
              <w:rPr>
                <w:color w:val="auto"/>
              </w:rPr>
              <w:t>-0.332</w:t>
            </w:r>
          </w:p>
        </w:tc>
        <w:tc>
          <w:tcPr>
            <w:tcW w:w="1843" w:type="dxa"/>
            <w:shd w:val="clear" w:color="auto" w:fill="FFFFFF" w:themeFill="background1"/>
          </w:tcPr>
          <w:p w14:paraId="3651D73E" w14:textId="0176A2DB" w:rsidR="007F2923" w:rsidRPr="00E90EF0" w:rsidRDefault="003A4401" w:rsidP="006470CD">
            <w:pPr>
              <w:pStyle w:val="DecimalAligned"/>
              <w:jc w:val="center"/>
              <w:rPr>
                <w:color w:val="auto"/>
              </w:rPr>
            </w:pPr>
            <w:r w:rsidRPr="00E90EF0">
              <w:rPr>
                <w:color w:val="auto"/>
              </w:rPr>
              <w:t>0.615</w:t>
            </w:r>
          </w:p>
        </w:tc>
        <w:tc>
          <w:tcPr>
            <w:tcW w:w="1701" w:type="dxa"/>
            <w:shd w:val="clear" w:color="auto" w:fill="FFFFFF" w:themeFill="background1"/>
          </w:tcPr>
          <w:p w14:paraId="7CBB39D0" w14:textId="5874A41B" w:rsidR="007F2923" w:rsidRPr="00E90EF0" w:rsidRDefault="003A4401" w:rsidP="006470CD">
            <w:pPr>
              <w:pStyle w:val="DecimalAligned"/>
              <w:jc w:val="center"/>
              <w:rPr>
                <w:color w:val="auto"/>
              </w:rPr>
            </w:pPr>
            <w:r w:rsidRPr="00E90EF0">
              <w:rPr>
                <w:color w:val="auto"/>
              </w:rPr>
              <w:t>0.72(0.18-2.56)</w:t>
            </w:r>
          </w:p>
        </w:tc>
        <w:tc>
          <w:tcPr>
            <w:tcW w:w="1134" w:type="dxa"/>
            <w:shd w:val="clear" w:color="auto" w:fill="FFFFFF" w:themeFill="background1"/>
          </w:tcPr>
          <w:p w14:paraId="35A5EE07" w14:textId="5A332ED0" w:rsidR="007F2923" w:rsidRPr="00E90EF0" w:rsidRDefault="007F2923" w:rsidP="006470CD">
            <w:pPr>
              <w:pStyle w:val="DecimalAligned"/>
              <w:jc w:val="center"/>
              <w:rPr>
                <w:color w:val="auto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14:paraId="39A959FC" w14:textId="7B6C4CF9" w:rsidR="007F2923" w:rsidRPr="00E90EF0" w:rsidRDefault="001B44C9" w:rsidP="006470CD">
            <w:pPr>
              <w:pStyle w:val="DecimalAligned"/>
              <w:jc w:val="center"/>
              <w:rPr>
                <w:color w:val="auto"/>
              </w:rPr>
            </w:pPr>
            <w:r>
              <w:rPr>
                <w:color w:val="auto"/>
              </w:rPr>
              <w:t>Non-convergence</w:t>
            </w:r>
          </w:p>
        </w:tc>
        <w:tc>
          <w:tcPr>
            <w:tcW w:w="1660" w:type="dxa"/>
            <w:shd w:val="clear" w:color="auto" w:fill="FFFFFF" w:themeFill="background1"/>
          </w:tcPr>
          <w:p w14:paraId="30EDF16A" w14:textId="60D3F9FE" w:rsidR="007F2923" w:rsidRPr="00E90EF0" w:rsidRDefault="007F2923" w:rsidP="006470CD">
            <w:pPr>
              <w:pStyle w:val="DecimalAligned"/>
              <w:jc w:val="center"/>
              <w:rPr>
                <w:color w:val="auto"/>
              </w:rPr>
            </w:pPr>
          </w:p>
        </w:tc>
        <w:tc>
          <w:tcPr>
            <w:tcW w:w="1505" w:type="dxa"/>
            <w:gridSpan w:val="2"/>
            <w:shd w:val="clear" w:color="auto" w:fill="FFFFFF" w:themeFill="background1"/>
          </w:tcPr>
          <w:p w14:paraId="33533352" w14:textId="0C9B6F2A" w:rsidR="007F2923" w:rsidRPr="00E90EF0" w:rsidRDefault="00D50454" w:rsidP="006470CD">
            <w:pPr>
              <w:pStyle w:val="DecimalAligned"/>
              <w:jc w:val="center"/>
              <w:rPr>
                <w:color w:val="auto"/>
              </w:rPr>
            </w:pPr>
            <w:r w:rsidRPr="00E90EF0">
              <w:rPr>
                <w:color w:val="auto"/>
              </w:rPr>
              <w:t>-0.035</w:t>
            </w:r>
          </w:p>
        </w:tc>
        <w:tc>
          <w:tcPr>
            <w:tcW w:w="1088" w:type="dxa"/>
            <w:gridSpan w:val="2"/>
            <w:shd w:val="clear" w:color="auto" w:fill="FFFFFF" w:themeFill="background1"/>
          </w:tcPr>
          <w:p w14:paraId="19E49307" w14:textId="44188909" w:rsidR="007F2923" w:rsidRPr="00E90EF0" w:rsidRDefault="00D50454" w:rsidP="006470CD">
            <w:pPr>
              <w:pStyle w:val="DecimalAligned"/>
              <w:jc w:val="center"/>
              <w:rPr>
                <w:color w:val="auto"/>
              </w:rPr>
            </w:pPr>
            <w:r w:rsidRPr="00E90EF0">
              <w:rPr>
                <w:color w:val="auto"/>
              </w:rPr>
              <w:t>0.910</w:t>
            </w:r>
          </w:p>
        </w:tc>
        <w:tc>
          <w:tcPr>
            <w:tcW w:w="1704" w:type="dxa"/>
            <w:shd w:val="clear" w:color="auto" w:fill="FFFFFF" w:themeFill="background1"/>
          </w:tcPr>
          <w:p w14:paraId="70E93CE5" w14:textId="172CE2E2" w:rsidR="007F2923" w:rsidRPr="00E90EF0" w:rsidRDefault="00D50454" w:rsidP="006470CD">
            <w:pPr>
              <w:pStyle w:val="DecimalAligned"/>
              <w:jc w:val="center"/>
              <w:rPr>
                <w:color w:val="auto"/>
              </w:rPr>
            </w:pPr>
            <w:r w:rsidRPr="00E90EF0">
              <w:rPr>
                <w:color w:val="auto"/>
              </w:rPr>
              <w:t>0.97(0.52-1.78)</w:t>
            </w:r>
          </w:p>
        </w:tc>
      </w:tr>
      <w:tr w:rsidR="00E90EF0" w:rsidRPr="00E90EF0" w14:paraId="24CC1988" w14:textId="77777777" w:rsidTr="001B44C9">
        <w:tc>
          <w:tcPr>
            <w:tcW w:w="1843" w:type="dxa"/>
            <w:noWrap/>
          </w:tcPr>
          <w:p w14:paraId="00DA6BD4" w14:textId="21915C47" w:rsidR="007F2923" w:rsidRPr="00E90EF0" w:rsidRDefault="007F2923" w:rsidP="006470CD">
            <w:pPr>
              <w:jc w:val="center"/>
              <w:rPr>
                <w:color w:val="auto"/>
              </w:rPr>
            </w:pPr>
            <w:r w:rsidRPr="00E90EF0">
              <w:rPr>
                <w:color w:val="auto"/>
              </w:rPr>
              <w:t>14y 1m</w:t>
            </w:r>
          </w:p>
        </w:tc>
        <w:tc>
          <w:tcPr>
            <w:tcW w:w="1276" w:type="dxa"/>
            <w:shd w:val="clear" w:color="auto" w:fill="FFFFFF" w:themeFill="background1"/>
          </w:tcPr>
          <w:p w14:paraId="5667643A" w14:textId="0A9071F1" w:rsidR="007F2923" w:rsidRPr="00E90EF0" w:rsidRDefault="003A4401" w:rsidP="006470CD">
            <w:pPr>
              <w:pStyle w:val="DecimalAligned"/>
              <w:jc w:val="center"/>
              <w:rPr>
                <w:color w:val="auto"/>
              </w:rPr>
            </w:pPr>
            <w:r w:rsidRPr="00E90EF0">
              <w:rPr>
                <w:color w:val="auto"/>
              </w:rPr>
              <w:t>0.212</w:t>
            </w:r>
          </w:p>
        </w:tc>
        <w:tc>
          <w:tcPr>
            <w:tcW w:w="1843" w:type="dxa"/>
            <w:shd w:val="clear" w:color="auto" w:fill="FFFFFF" w:themeFill="background1"/>
          </w:tcPr>
          <w:p w14:paraId="577CF876" w14:textId="0486C664" w:rsidR="007F2923" w:rsidRPr="00E90EF0" w:rsidRDefault="003A4401" w:rsidP="006470CD">
            <w:pPr>
              <w:pStyle w:val="DecimalAligned"/>
              <w:jc w:val="center"/>
              <w:rPr>
                <w:color w:val="auto"/>
              </w:rPr>
            </w:pPr>
            <w:r w:rsidRPr="00E90EF0">
              <w:rPr>
                <w:color w:val="auto"/>
              </w:rPr>
              <w:t>0.753</w:t>
            </w:r>
          </w:p>
        </w:tc>
        <w:tc>
          <w:tcPr>
            <w:tcW w:w="1701" w:type="dxa"/>
            <w:shd w:val="clear" w:color="auto" w:fill="FFFFFF" w:themeFill="background1"/>
          </w:tcPr>
          <w:p w14:paraId="7054A1AD" w14:textId="25CCA753" w:rsidR="007F2923" w:rsidRPr="00E90EF0" w:rsidRDefault="003A4401" w:rsidP="006470CD">
            <w:pPr>
              <w:pStyle w:val="DecimalAligned"/>
              <w:jc w:val="center"/>
              <w:rPr>
                <w:color w:val="auto"/>
              </w:rPr>
            </w:pPr>
            <w:r w:rsidRPr="00E90EF0">
              <w:rPr>
                <w:color w:val="auto"/>
              </w:rPr>
              <w:t>0.12(0.32-4.78)</w:t>
            </w:r>
          </w:p>
        </w:tc>
        <w:tc>
          <w:tcPr>
            <w:tcW w:w="1134" w:type="dxa"/>
            <w:shd w:val="clear" w:color="auto" w:fill="FFFFFF" w:themeFill="background1"/>
          </w:tcPr>
          <w:p w14:paraId="79CB6FBE" w14:textId="7B0FB3CE" w:rsidR="007F2923" w:rsidRPr="00E90EF0" w:rsidRDefault="007F2923" w:rsidP="006470CD">
            <w:pPr>
              <w:pStyle w:val="DecimalAligned"/>
              <w:jc w:val="center"/>
              <w:rPr>
                <w:color w:val="auto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14:paraId="0C8ABCA5" w14:textId="34CCAF2C" w:rsidR="007F2923" w:rsidRPr="00E90EF0" w:rsidRDefault="001B44C9" w:rsidP="006470CD">
            <w:pPr>
              <w:pStyle w:val="DecimalAligned"/>
              <w:jc w:val="center"/>
              <w:rPr>
                <w:color w:val="auto"/>
              </w:rPr>
            </w:pPr>
            <w:r>
              <w:rPr>
                <w:color w:val="auto"/>
              </w:rPr>
              <w:t>Non-convergence</w:t>
            </w:r>
          </w:p>
        </w:tc>
        <w:tc>
          <w:tcPr>
            <w:tcW w:w="1660" w:type="dxa"/>
            <w:shd w:val="clear" w:color="auto" w:fill="FFFFFF" w:themeFill="background1"/>
          </w:tcPr>
          <w:p w14:paraId="4173B9B8" w14:textId="5183717C" w:rsidR="007F2923" w:rsidRPr="00E90EF0" w:rsidRDefault="007F2923" w:rsidP="006470CD">
            <w:pPr>
              <w:pStyle w:val="DecimalAligned"/>
              <w:jc w:val="center"/>
              <w:rPr>
                <w:color w:val="auto"/>
              </w:rPr>
            </w:pPr>
          </w:p>
        </w:tc>
        <w:tc>
          <w:tcPr>
            <w:tcW w:w="1505" w:type="dxa"/>
            <w:gridSpan w:val="2"/>
            <w:shd w:val="clear" w:color="auto" w:fill="FFFFFF" w:themeFill="background1"/>
          </w:tcPr>
          <w:p w14:paraId="0FA88F07" w14:textId="7EA368AA" w:rsidR="007F2923" w:rsidRPr="00E90EF0" w:rsidRDefault="00D50454" w:rsidP="006470CD">
            <w:pPr>
              <w:pStyle w:val="DecimalAligned"/>
              <w:jc w:val="center"/>
              <w:rPr>
                <w:color w:val="auto"/>
              </w:rPr>
            </w:pPr>
            <w:r w:rsidRPr="00E90EF0">
              <w:rPr>
                <w:color w:val="auto"/>
              </w:rPr>
              <w:t>0.373</w:t>
            </w:r>
          </w:p>
        </w:tc>
        <w:tc>
          <w:tcPr>
            <w:tcW w:w="1088" w:type="dxa"/>
            <w:gridSpan w:val="2"/>
            <w:shd w:val="clear" w:color="auto" w:fill="FFFFFF" w:themeFill="background1"/>
          </w:tcPr>
          <w:p w14:paraId="5083C873" w14:textId="38B288DF" w:rsidR="007F2923" w:rsidRPr="00E90EF0" w:rsidRDefault="00D50454" w:rsidP="006470CD">
            <w:pPr>
              <w:pStyle w:val="DecimalAligned"/>
              <w:jc w:val="center"/>
              <w:rPr>
                <w:color w:val="auto"/>
              </w:rPr>
            </w:pPr>
            <w:r w:rsidRPr="00E90EF0">
              <w:rPr>
                <w:color w:val="auto"/>
              </w:rPr>
              <w:t>0.266</w:t>
            </w:r>
          </w:p>
        </w:tc>
        <w:tc>
          <w:tcPr>
            <w:tcW w:w="1704" w:type="dxa"/>
            <w:shd w:val="clear" w:color="auto" w:fill="FFFFFF" w:themeFill="background1"/>
          </w:tcPr>
          <w:p w14:paraId="6AADB380" w14:textId="31E2A848" w:rsidR="007F2923" w:rsidRPr="00E90EF0" w:rsidRDefault="00D50454" w:rsidP="006470CD">
            <w:pPr>
              <w:pStyle w:val="DecimalAligned"/>
              <w:jc w:val="center"/>
              <w:rPr>
                <w:color w:val="auto"/>
              </w:rPr>
            </w:pPr>
            <w:r w:rsidRPr="00E90EF0">
              <w:rPr>
                <w:color w:val="auto"/>
              </w:rPr>
              <w:t>1.45(0.76-2.81)</w:t>
            </w:r>
          </w:p>
        </w:tc>
      </w:tr>
      <w:tr w:rsidR="00E90EF0" w:rsidRPr="00E90EF0" w14:paraId="2271436D" w14:textId="77777777" w:rsidTr="001B44C9">
        <w:tc>
          <w:tcPr>
            <w:tcW w:w="1843" w:type="dxa"/>
            <w:tcBorders>
              <w:bottom w:val="single" w:sz="4" w:space="0" w:color="auto"/>
            </w:tcBorders>
            <w:noWrap/>
          </w:tcPr>
          <w:p w14:paraId="608DDFAA" w14:textId="7E8317F4" w:rsidR="007F2923" w:rsidRPr="00E90EF0" w:rsidRDefault="007F2923" w:rsidP="006470CD">
            <w:pPr>
              <w:jc w:val="center"/>
              <w:rPr>
                <w:color w:val="auto"/>
              </w:rPr>
            </w:pPr>
            <w:r w:rsidRPr="00E90EF0">
              <w:rPr>
                <w:color w:val="auto"/>
              </w:rPr>
              <w:t xml:space="preserve">16y </w:t>
            </w:r>
            <w:r w:rsidR="0076276F">
              <w:rPr>
                <w:color w:val="auto"/>
              </w:rPr>
              <w:t>6</w:t>
            </w:r>
            <w:r w:rsidRPr="00E90EF0">
              <w:rPr>
                <w:color w:val="auto"/>
              </w:rPr>
              <w:t>m</w:t>
            </w:r>
          </w:p>
          <w:p w14:paraId="3A673794" w14:textId="77777777" w:rsidR="007F2923" w:rsidRPr="00E90EF0" w:rsidRDefault="007F2923" w:rsidP="006470CD">
            <w:pPr>
              <w:jc w:val="center"/>
              <w:rPr>
                <w:color w:val="auto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4CC00E2" w14:textId="08ACC4A9" w:rsidR="007F2923" w:rsidRPr="00E90EF0" w:rsidRDefault="003A4401" w:rsidP="006470CD">
            <w:pPr>
              <w:pStyle w:val="DecimalAligned"/>
              <w:jc w:val="center"/>
              <w:rPr>
                <w:color w:val="auto"/>
              </w:rPr>
            </w:pPr>
            <w:r w:rsidRPr="00E90EF0">
              <w:rPr>
                <w:color w:val="auto"/>
              </w:rPr>
              <w:t>-0.226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14AA8F5" w14:textId="19EDB370" w:rsidR="009D47AA" w:rsidRPr="00E90EF0" w:rsidRDefault="003A4401" w:rsidP="006470CD">
            <w:pPr>
              <w:pStyle w:val="DecimalAligned"/>
              <w:rPr>
                <w:color w:val="auto"/>
              </w:rPr>
            </w:pPr>
            <w:r w:rsidRPr="00E90EF0">
              <w:rPr>
                <w:color w:val="auto"/>
              </w:rPr>
              <w:t xml:space="preserve">            0.79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8408416" w14:textId="17DC5C7E" w:rsidR="007F2923" w:rsidRPr="00E90EF0" w:rsidRDefault="003A4401" w:rsidP="006470CD">
            <w:pPr>
              <w:pStyle w:val="DecimalAligned"/>
              <w:jc w:val="center"/>
              <w:rPr>
                <w:color w:val="auto"/>
              </w:rPr>
            </w:pPr>
            <w:r w:rsidRPr="00E90EF0">
              <w:rPr>
                <w:color w:val="auto"/>
              </w:rPr>
              <w:t>0.80(0.11-4.1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E182BF8" w14:textId="22D3D7B1" w:rsidR="007F2923" w:rsidRPr="00E90EF0" w:rsidRDefault="007F2923" w:rsidP="006470CD">
            <w:pPr>
              <w:pStyle w:val="DecimalAligned"/>
              <w:jc w:val="center"/>
              <w:rPr>
                <w:color w:val="auto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05B72C1" w14:textId="3A567A36" w:rsidR="007F2923" w:rsidRPr="00E90EF0" w:rsidRDefault="001B44C9" w:rsidP="006470CD">
            <w:pPr>
              <w:pStyle w:val="DecimalAligned"/>
              <w:jc w:val="center"/>
              <w:rPr>
                <w:color w:val="auto"/>
              </w:rPr>
            </w:pPr>
            <w:r>
              <w:rPr>
                <w:color w:val="auto"/>
              </w:rPr>
              <w:t>Non-convergence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F4E2FA7" w14:textId="0896C201" w:rsidR="007F2923" w:rsidRPr="00E90EF0" w:rsidRDefault="007F2923" w:rsidP="006470CD">
            <w:pPr>
              <w:pStyle w:val="DecimalAligned"/>
              <w:jc w:val="center"/>
              <w:rPr>
                <w:color w:val="auto"/>
              </w:rPr>
            </w:pPr>
          </w:p>
        </w:tc>
        <w:tc>
          <w:tcPr>
            <w:tcW w:w="1505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5586F5D4" w14:textId="27D508EF" w:rsidR="007F2923" w:rsidRPr="00E90EF0" w:rsidRDefault="00D50454" w:rsidP="006470CD">
            <w:pPr>
              <w:pStyle w:val="DecimalAligned"/>
              <w:jc w:val="center"/>
              <w:rPr>
                <w:color w:val="auto"/>
              </w:rPr>
            </w:pPr>
            <w:r w:rsidRPr="00E90EF0">
              <w:rPr>
                <w:color w:val="auto"/>
              </w:rPr>
              <w:t>0.606</w:t>
            </w:r>
          </w:p>
        </w:tc>
        <w:tc>
          <w:tcPr>
            <w:tcW w:w="1088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3591AFE4" w14:textId="6A851B7E" w:rsidR="007F2923" w:rsidRPr="00E90EF0" w:rsidRDefault="00D50454" w:rsidP="006470CD">
            <w:pPr>
              <w:pStyle w:val="DecimalAligned"/>
              <w:jc w:val="center"/>
              <w:rPr>
                <w:color w:val="auto"/>
              </w:rPr>
            </w:pPr>
            <w:r w:rsidRPr="00E90EF0">
              <w:rPr>
                <w:color w:val="auto"/>
              </w:rPr>
              <w:t>0.094</w:t>
            </w:r>
          </w:p>
        </w:tc>
        <w:tc>
          <w:tcPr>
            <w:tcW w:w="170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1158A8E" w14:textId="6D55D4AE" w:rsidR="007F2923" w:rsidRPr="00E90EF0" w:rsidRDefault="00D50454" w:rsidP="006470CD">
            <w:pPr>
              <w:pStyle w:val="DecimalAligned"/>
              <w:jc w:val="center"/>
              <w:rPr>
                <w:color w:val="auto"/>
              </w:rPr>
            </w:pPr>
            <w:r w:rsidRPr="00E90EF0">
              <w:rPr>
                <w:color w:val="auto"/>
              </w:rPr>
              <w:t>1.83(0.91-3.75)</w:t>
            </w:r>
          </w:p>
        </w:tc>
      </w:tr>
      <w:tr w:rsidR="00E90EF0" w:rsidRPr="00E90EF0" w14:paraId="1935F0EE" w14:textId="7D5832BE" w:rsidTr="00D50454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15596" w:type="dxa"/>
            <w:gridSpan w:val="1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B9F8C60" w14:textId="0B002E44" w:rsidR="007F2923" w:rsidRPr="00E90EF0" w:rsidRDefault="007F2923" w:rsidP="00041619">
            <w:pPr>
              <w:pStyle w:val="DecimalAligned"/>
              <w:rPr>
                <w:color w:val="auto"/>
              </w:rPr>
            </w:pPr>
            <w:r w:rsidRPr="00E90EF0">
              <w:rPr>
                <w:color w:val="auto"/>
              </w:rPr>
              <w:t>*Defined as any combination of delusions of mind reading, thought broadcast, thought echo, thought insertion and thought withdrawal.</w:t>
            </w:r>
          </w:p>
        </w:tc>
      </w:tr>
    </w:tbl>
    <w:p w14:paraId="6F11AB7C" w14:textId="77777777" w:rsidR="003D5B50" w:rsidRPr="00E90EF0" w:rsidRDefault="003D5B50"/>
    <w:sectPr w:rsidR="003D5B50" w:rsidRPr="00E90EF0" w:rsidSect="00CB4D7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917320"/>
    <w:multiLevelType w:val="hybridMultilevel"/>
    <w:tmpl w:val="D62842F0"/>
    <w:lvl w:ilvl="0" w:tplc="33665164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E0D4AE6"/>
    <w:multiLevelType w:val="hybridMultilevel"/>
    <w:tmpl w:val="A606B268"/>
    <w:lvl w:ilvl="0" w:tplc="47B8B350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03771094">
    <w:abstractNumId w:val="1"/>
  </w:num>
  <w:num w:numId="2" w16cid:durableId="14806083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459"/>
    <w:rsid w:val="00041619"/>
    <w:rsid w:val="00095F00"/>
    <w:rsid w:val="000B4B76"/>
    <w:rsid w:val="001A447B"/>
    <w:rsid w:val="001B44C9"/>
    <w:rsid w:val="001C2504"/>
    <w:rsid w:val="001D0060"/>
    <w:rsid w:val="00275DD4"/>
    <w:rsid w:val="003A4401"/>
    <w:rsid w:val="003C084B"/>
    <w:rsid w:val="003D5B50"/>
    <w:rsid w:val="00471EDB"/>
    <w:rsid w:val="004C0D78"/>
    <w:rsid w:val="00566710"/>
    <w:rsid w:val="00631AF0"/>
    <w:rsid w:val="006470CD"/>
    <w:rsid w:val="00670733"/>
    <w:rsid w:val="0068118C"/>
    <w:rsid w:val="00692C33"/>
    <w:rsid w:val="0076276F"/>
    <w:rsid w:val="007B7C78"/>
    <w:rsid w:val="007F2923"/>
    <w:rsid w:val="008540A3"/>
    <w:rsid w:val="008A2317"/>
    <w:rsid w:val="00940DB7"/>
    <w:rsid w:val="009B1860"/>
    <w:rsid w:val="009C7F3F"/>
    <w:rsid w:val="009D47AA"/>
    <w:rsid w:val="00AB03CD"/>
    <w:rsid w:val="00AE3B2A"/>
    <w:rsid w:val="00B04206"/>
    <w:rsid w:val="00B5464B"/>
    <w:rsid w:val="00BE1053"/>
    <w:rsid w:val="00BF394A"/>
    <w:rsid w:val="00C0598A"/>
    <w:rsid w:val="00C66621"/>
    <w:rsid w:val="00CA6656"/>
    <w:rsid w:val="00CB4D7B"/>
    <w:rsid w:val="00CB5CE2"/>
    <w:rsid w:val="00D50454"/>
    <w:rsid w:val="00D93211"/>
    <w:rsid w:val="00D9428B"/>
    <w:rsid w:val="00D95030"/>
    <w:rsid w:val="00DB7459"/>
    <w:rsid w:val="00DB766F"/>
    <w:rsid w:val="00DD3D8E"/>
    <w:rsid w:val="00E142F7"/>
    <w:rsid w:val="00E4561F"/>
    <w:rsid w:val="00E90EF0"/>
    <w:rsid w:val="00E9294E"/>
    <w:rsid w:val="00F54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D7D8EF"/>
  <w15:chartTrackingRefBased/>
  <w15:docId w15:val="{07F40ED9-B287-4897-B240-9DD0998D7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7B7C78"/>
    <w:pPr>
      <w:tabs>
        <w:tab w:val="decimal" w:pos="360"/>
      </w:tabs>
      <w:spacing w:after="200" w:line="276" w:lineRule="auto"/>
    </w:pPr>
    <w:rPr>
      <w:rFonts w:eastAsiaTheme="minorEastAsia" w:cs="Times New Roman"/>
      <w:kern w:val="0"/>
      <w:lang w:val="en-US"/>
      <w14:ligatures w14:val="none"/>
    </w:rPr>
  </w:style>
  <w:style w:type="paragraph" w:styleId="FootnoteText">
    <w:name w:val="footnote text"/>
    <w:basedOn w:val="Normal"/>
    <w:link w:val="FootnoteTextChar"/>
    <w:uiPriority w:val="99"/>
    <w:unhideWhenUsed/>
    <w:rsid w:val="007B7C78"/>
    <w:pPr>
      <w:spacing w:after="0" w:line="240" w:lineRule="auto"/>
    </w:pPr>
    <w:rPr>
      <w:rFonts w:eastAsiaTheme="minorEastAsia" w:cs="Times New Roman"/>
      <w:kern w:val="0"/>
      <w:sz w:val="20"/>
      <w:szCs w:val="20"/>
      <w:lang w:val="en-US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B7C78"/>
    <w:rPr>
      <w:rFonts w:eastAsiaTheme="minorEastAsia" w:cs="Times New Roman"/>
      <w:kern w:val="0"/>
      <w:sz w:val="20"/>
      <w:szCs w:val="20"/>
      <w:lang w:val="en-US"/>
      <w14:ligatures w14:val="none"/>
    </w:rPr>
  </w:style>
  <w:style w:type="character" w:styleId="SubtleEmphasis">
    <w:name w:val="Subtle Emphasis"/>
    <w:basedOn w:val="DefaultParagraphFont"/>
    <w:uiPriority w:val="19"/>
    <w:qFormat/>
    <w:rsid w:val="007B7C78"/>
    <w:rPr>
      <w:i/>
      <w:iCs/>
    </w:rPr>
  </w:style>
  <w:style w:type="table" w:styleId="LightShading-Accent1">
    <w:name w:val="Light Shading Accent 1"/>
    <w:basedOn w:val="TableNormal"/>
    <w:uiPriority w:val="60"/>
    <w:rsid w:val="007B7C78"/>
    <w:pPr>
      <w:spacing w:after="0" w:line="240" w:lineRule="auto"/>
    </w:pPr>
    <w:rPr>
      <w:rFonts w:eastAsiaTheme="minorEastAsia"/>
      <w:color w:val="2F5496" w:themeColor="accent1" w:themeShade="BF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1</TotalTime>
  <Pages>1</Pages>
  <Words>227</Words>
  <Characters>130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Humpston</dc:creator>
  <cp:keywords/>
  <dc:description/>
  <cp:lastModifiedBy>Clara Humpston</cp:lastModifiedBy>
  <cp:revision>42</cp:revision>
  <dcterms:created xsi:type="dcterms:W3CDTF">2023-04-18T19:13:00Z</dcterms:created>
  <dcterms:modified xsi:type="dcterms:W3CDTF">2024-03-31T11:12:00Z</dcterms:modified>
</cp:coreProperties>
</file>